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7E5E4" w14:textId="19FF188B" w:rsidR="00A43D74" w:rsidRPr="00BB59BF" w:rsidRDefault="00984236" w:rsidP="00BF39AC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BB59BF">
        <w:rPr>
          <w:rFonts w:ascii="Times New Roman" w:hAnsi="Times New Roman" w:cs="Times New Roman"/>
          <w:b/>
          <w:szCs w:val="20"/>
        </w:rPr>
        <w:t>Supplementary t</w:t>
      </w:r>
      <w:r w:rsidR="00A43D74" w:rsidRPr="00BB59BF">
        <w:rPr>
          <w:rFonts w:ascii="Times New Roman" w:hAnsi="Times New Roman" w:cs="Times New Roman"/>
          <w:b/>
          <w:szCs w:val="20"/>
        </w:rPr>
        <w:t xml:space="preserve">able </w:t>
      </w:r>
      <w:r w:rsidR="00180BBE" w:rsidRPr="00BB59BF">
        <w:rPr>
          <w:rFonts w:ascii="Times New Roman" w:hAnsi="Times New Roman" w:cs="Times New Roman"/>
          <w:b/>
          <w:szCs w:val="20"/>
        </w:rPr>
        <w:t>1</w:t>
      </w:r>
      <w:r w:rsidR="00A43D74" w:rsidRPr="00BB59BF">
        <w:rPr>
          <w:rFonts w:ascii="Times New Roman" w:hAnsi="Times New Roman" w:cs="Times New Roman"/>
          <w:b/>
          <w:szCs w:val="20"/>
        </w:rPr>
        <w:t xml:space="preserve">. </w:t>
      </w:r>
      <w:r w:rsidR="007C5D51" w:rsidRPr="00BB59BF">
        <w:rPr>
          <w:rFonts w:ascii="Times New Roman" w:hAnsi="Times New Roman" w:cs="Times New Roman"/>
          <w:b/>
          <w:szCs w:val="20"/>
        </w:rPr>
        <w:t>Cortical and subcortical</w:t>
      </w:r>
      <w:r w:rsidR="00A43D74" w:rsidRPr="00BB59BF">
        <w:rPr>
          <w:rFonts w:ascii="Times New Roman" w:hAnsi="Times New Roman" w:cs="Times New Roman"/>
          <w:b/>
          <w:szCs w:val="20"/>
        </w:rPr>
        <w:t xml:space="preserve"> parcellated volumes by deep-learning based segmentation (DLS) method</w:t>
      </w:r>
      <w:r w:rsidR="007C5D51" w:rsidRPr="00BB59BF">
        <w:rPr>
          <w:rFonts w:ascii="Times New Roman" w:hAnsi="Times New Roman" w:cs="Times New Roman"/>
          <w:b/>
          <w:szCs w:val="20"/>
        </w:rPr>
        <w:t xml:space="preserve"> in healthy and </w:t>
      </w:r>
      <w:r w:rsidR="007C5D51" w:rsidRPr="00BB59BF">
        <w:rPr>
          <w:rFonts w:ascii="Times New Roman" w:hAnsi="Times New Roman" w:cs="Times New Roman"/>
          <w:b/>
          <w:i/>
          <w:iCs/>
          <w:szCs w:val="20"/>
        </w:rPr>
        <w:t>SCN1A</w:t>
      </w:r>
      <w:r w:rsidR="007C5D51" w:rsidRPr="00BB59BF">
        <w:rPr>
          <w:rFonts w:ascii="Times New Roman" w:hAnsi="Times New Roman" w:cs="Times New Roman"/>
          <w:b/>
          <w:szCs w:val="20"/>
        </w:rPr>
        <w:t xml:space="preserve">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6"/>
        <w:gridCol w:w="2764"/>
        <w:gridCol w:w="2764"/>
        <w:gridCol w:w="2764"/>
        <w:gridCol w:w="2765"/>
      </w:tblGrid>
      <w:tr w:rsidR="00BB59BF" w:rsidRPr="00BB59BF" w14:paraId="4693BA1B" w14:textId="77777777" w:rsidTr="009275A9">
        <w:tc>
          <w:tcPr>
            <w:tcW w:w="13603" w:type="dxa"/>
            <w:gridSpan w:val="5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40F35E7" w14:textId="77777777" w:rsidR="00A43D74" w:rsidRPr="00BB59BF" w:rsidRDefault="00A43D74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ortical volume analysis</w:t>
            </w:r>
          </w:p>
        </w:tc>
      </w:tr>
      <w:tr w:rsidR="00BB59BF" w:rsidRPr="00BB59BF" w14:paraId="5F30D9ED" w14:textId="77777777" w:rsidTr="003D49AF">
        <w:tc>
          <w:tcPr>
            <w:tcW w:w="254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93AC12D" w14:textId="77777777" w:rsidR="00D657E2" w:rsidRPr="00BB59BF" w:rsidRDefault="00D657E2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52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D2DB1" w14:textId="338E9102" w:rsidR="00D657E2" w:rsidRPr="00BB59BF" w:rsidRDefault="00D657E2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 w:hint="eastAsia"/>
                <w:b/>
                <w:szCs w:val="20"/>
              </w:rPr>
              <w:t>L</w:t>
            </w:r>
            <w:r w:rsidRPr="00BB59BF">
              <w:rPr>
                <w:rFonts w:ascii="Times New Roman" w:hAnsi="Times New Roman" w:cs="Times New Roman"/>
                <w:b/>
                <w:szCs w:val="20"/>
              </w:rPr>
              <w:t>eft</w:t>
            </w:r>
          </w:p>
        </w:tc>
        <w:tc>
          <w:tcPr>
            <w:tcW w:w="5529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5022A" w14:textId="106FBC04" w:rsidR="00D657E2" w:rsidRPr="00BB59BF" w:rsidRDefault="00D657E2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 w:rsidRPr="00BB59BF">
              <w:rPr>
                <w:rFonts w:ascii="Times New Roman" w:hAnsi="Times New Roman" w:cs="Times New Roman"/>
                <w:b/>
                <w:szCs w:val="20"/>
              </w:rPr>
              <w:t>ight</w:t>
            </w:r>
          </w:p>
        </w:tc>
      </w:tr>
      <w:tr w:rsidR="00BB59BF" w:rsidRPr="00BB59BF" w14:paraId="2A695A64" w14:textId="77777777" w:rsidTr="009275A9">
        <w:tc>
          <w:tcPr>
            <w:tcW w:w="254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5779D2" w14:textId="77777777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76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937CA" w14:textId="77777777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Healthy control</w:t>
            </w:r>
          </w:p>
          <w:p w14:paraId="4ED357B9" w14:textId="62FC7528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(n = 42)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F2C5A" w14:textId="77777777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i/>
                <w:szCs w:val="20"/>
              </w:rPr>
              <w:t xml:space="preserve">SCN1A </w:t>
            </w: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patients</w:t>
            </w:r>
          </w:p>
          <w:p w14:paraId="1CD92CED" w14:textId="0C3AFA6A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(n=21)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023AD" w14:textId="77777777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Healthy control</w:t>
            </w:r>
          </w:p>
          <w:p w14:paraId="64CFCECB" w14:textId="6DF5663B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(n = 42)</w:t>
            </w:r>
          </w:p>
        </w:tc>
        <w:tc>
          <w:tcPr>
            <w:tcW w:w="276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FE316" w14:textId="77777777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i/>
                <w:szCs w:val="20"/>
              </w:rPr>
              <w:t xml:space="preserve">SCN1A </w:t>
            </w: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patients</w:t>
            </w:r>
          </w:p>
          <w:p w14:paraId="133D1C0A" w14:textId="4B97B45C" w:rsidR="00583946" w:rsidRPr="00BB59BF" w:rsidRDefault="00583946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(n=21)</w:t>
            </w:r>
          </w:p>
        </w:tc>
      </w:tr>
      <w:tr w:rsidR="00BB59BF" w:rsidRPr="00BB59BF" w14:paraId="5CD4C83F" w14:textId="77777777" w:rsidTr="00BF39AC">
        <w:tc>
          <w:tcPr>
            <w:tcW w:w="13603" w:type="dxa"/>
            <w:gridSpan w:val="5"/>
            <w:tcBorders>
              <w:top w:val="double" w:sz="4" w:space="0" w:color="auto"/>
              <w:right w:val="double" w:sz="4" w:space="0" w:color="auto"/>
            </w:tcBorders>
          </w:tcPr>
          <w:p w14:paraId="729F1AD1" w14:textId="79F32E26" w:rsidR="00BF39AC" w:rsidRPr="00BB59BF" w:rsidRDefault="00BF39AC" w:rsidP="00BF39A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rontal</w:t>
            </w:r>
          </w:p>
        </w:tc>
      </w:tr>
      <w:tr w:rsidR="00BB59BF" w:rsidRPr="00BB59BF" w14:paraId="3DA237AB" w14:textId="77777777" w:rsidTr="00BF39AC">
        <w:tc>
          <w:tcPr>
            <w:tcW w:w="2546" w:type="dxa"/>
            <w:tcBorders>
              <w:top w:val="double" w:sz="4" w:space="0" w:color="auto"/>
            </w:tcBorders>
          </w:tcPr>
          <w:p w14:paraId="6A1310B2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frontal gyrus</w:t>
            </w:r>
          </w:p>
        </w:tc>
        <w:tc>
          <w:tcPr>
            <w:tcW w:w="27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46782" w14:textId="6377212C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5.6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3E72E" w14:textId="01132D5E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3.5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89A6B" w14:textId="3C49A5CF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4.2</w:t>
            </w:r>
          </w:p>
        </w:tc>
        <w:tc>
          <w:tcPr>
            <w:tcW w:w="2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8B204" w14:textId="49FBA0F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2.0</w:t>
            </w:r>
          </w:p>
        </w:tc>
      </w:tr>
      <w:tr w:rsidR="00BB59BF" w:rsidRPr="00BB59BF" w14:paraId="20F40AF1" w14:textId="77777777" w:rsidTr="009275A9">
        <w:tc>
          <w:tcPr>
            <w:tcW w:w="2546" w:type="dxa"/>
          </w:tcPr>
          <w:p w14:paraId="133E6A66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Rostral middle front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48546" w14:textId="027894B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8.8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9AD70" w14:textId="66EC0FB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9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F87D1" w14:textId="430339F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9.4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A2681" w14:textId="0B402E6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7.1</w:t>
            </w:r>
          </w:p>
        </w:tc>
      </w:tr>
      <w:tr w:rsidR="00BB59BF" w:rsidRPr="00BB59BF" w14:paraId="7C49D626" w14:textId="77777777" w:rsidTr="009275A9">
        <w:tc>
          <w:tcPr>
            <w:tcW w:w="2546" w:type="dxa"/>
          </w:tcPr>
          <w:p w14:paraId="4D547E91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l middle front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8514D" w14:textId="2D326A1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2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3BB89" w14:textId="3519B951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9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E31F6" w14:textId="1A51D8B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5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F973D" w14:textId="3007766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8</w:t>
            </w:r>
          </w:p>
        </w:tc>
      </w:tr>
      <w:tr w:rsidR="00BB59BF" w:rsidRPr="00BB59BF" w14:paraId="23D1874F" w14:textId="77777777" w:rsidTr="009275A9">
        <w:tc>
          <w:tcPr>
            <w:tcW w:w="2546" w:type="dxa"/>
          </w:tcPr>
          <w:p w14:paraId="37A96B96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operculari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13607" w14:textId="5CB4581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5.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290E5" w14:textId="54C132E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8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D7FD3" w14:textId="76EB425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6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DAB4D" w14:textId="2BCD082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3</w:t>
            </w:r>
          </w:p>
        </w:tc>
      </w:tr>
      <w:tr w:rsidR="00BB59BF" w:rsidRPr="00BB59BF" w14:paraId="747ED7F9" w14:textId="77777777" w:rsidTr="009275A9">
        <w:tc>
          <w:tcPr>
            <w:tcW w:w="2546" w:type="dxa"/>
          </w:tcPr>
          <w:p w14:paraId="3840AF7A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triangulari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8A3A1" w14:textId="1B7FE33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6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A15D5" w14:textId="6980A4B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444A6" w14:textId="6F05147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5.3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A7DF5" w14:textId="70B54503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9</w:t>
            </w:r>
          </w:p>
        </w:tc>
      </w:tr>
      <w:tr w:rsidR="00BB59BF" w:rsidRPr="00BB59BF" w14:paraId="3D9C2B0B" w14:textId="77777777" w:rsidTr="009275A9">
        <w:tc>
          <w:tcPr>
            <w:tcW w:w="2546" w:type="dxa"/>
          </w:tcPr>
          <w:p w14:paraId="41305F99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orbitali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03909" w14:textId="10CE07C0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8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900EA" w14:textId="27DCCD4E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4C12F" w14:textId="3765D03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0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42069" w14:textId="5A9AC5F3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7</w:t>
            </w:r>
          </w:p>
        </w:tc>
      </w:tr>
      <w:tr w:rsidR="00BB59BF" w:rsidRPr="00BB59BF" w14:paraId="460782C5" w14:textId="77777777" w:rsidTr="009275A9">
        <w:tc>
          <w:tcPr>
            <w:tcW w:w="2546" w:type="dxa"/>
          </w:tcPr>
          <w:p w14:paraId="2B2C291A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ateral orbitofront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197B2" w14:textId="55477F89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9.2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56BEC" w14:textId="692B8ADE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8.1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9F18F" w14:textId="315D4B08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8.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4D6F7" w14:textId="1C88319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2</w:t>
            </w:r>
          </w:p>
        </w:tc>
      </w:tr>
      <w:tr w:rsidR="00BB59BF" w:rsidRPr="00BB59BF" w14:paraId="2E20FDB5" w14:textId="77777777" w:rsidTr="009275A9">
        <w:tc>
          <w:tcPr>
            <w:tcW w:w="2546" w:type="dxa"/>
          </w:tcPr>
          <w:p w14:paraId="29308C85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Medial orbitofront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B9E29" w14:textId="05B2BB8E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2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F6E8C" w14:textId="732A23B3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0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0E108" w14:textId="5B992BE5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4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5A03B" w14:textId="14CD35F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1</w:t>
            </w:r>
          </w:p>
        </w:tc>
      </w:tr>
      <w:tr w:rsidR="00BB59BF" w:rsidRPr="00BB59BF" w14:paraId="737F73AC" w14:textId="77777777" w:rsidTr="009275A9">
        <w:tc>
          <w:tcPr>
            <w:tcW w:w="2546" w:type="dxa"/>
          </w:tcPr>
          <w:p w14:paraId="42B1CF69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recentr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ED400" w14:textId="03C68E0C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7CA35" w14:textId="177393FE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534A9" w14:textId="1F9B9C0C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4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21654" w14:textId="2FBE39FF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3</w:t>
            </w:r>
          </w:p>
        </w:tc>
      </w:tr>
      <w:tr w:rsidR="00BB59BF" w:rsidRPr="00BB59BF" w14:paraId="02E431C0" w14:textId="77777777" w:rsidTr="009275A9">
        <w:tc>
          <w:tcPr>
            <w:tcW w:w="2546" w:type="dxa"/>
          </w:tcPr>
          <w:p w14:paraId="7B85818C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acentr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7BFA2" w14:textId="71D1826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F99B8" w14:textId="2EE8D585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908F3" w14:textId="2FC3C9F9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93BB5" w14:textId="0528233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8</w:t>
            </w:r>
          </w:p>
        </w:tc>
      </w:tr>
      <w:tr w:rsidR="00BB59BF" w:rsidRPr="00BB59BF" w14:paraId="7C67852A" w14:textId="77777777" w:rsidTr="009275A9">
        <w:tc>
          <w:tcPr>
            <w:tcW w:w="2546" w:type="dxa"/>
          </w:tcPr>
          <w:p w14:paraId="07553F90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rontal pole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43340" w14:textId="75B677F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EFC74" w14:textId="75C102D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7CCA0" w14:textId="6FDC7D1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9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1F1D7" w14:textId="78B83325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7</w:t>
            </w:r>
          </w:p>
        </w:tc>
      </w:tr>
      <w:tr w:rsidR="00BB59BF" w:rsidRPr="00BB59BF" w14:paraId="182FA77C" w14:textId="77777777" w:rsidTr="009275A9">
        <w:tc>
          <w:tcPr>
            <w:tcW w:w="2546" w:type="dxa"/>
          </w:tcPr>
          <w:p w14:paraId="2A6CA813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 xml:space="preserve">Rostral anterior cingulate 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8B8A5" w14:textId="183E0127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9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06052" w14:textId="40A4EB7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BDD1D" w14:textId="4D8F1770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2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E8BA2" w14:textId="05830D6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9</w:t>
            </w:r>
          </w:p>
        </w:tc>
      </w:tr>
      <w:tr w:rsidR="00BB59BF" w:rsidRPr="00BB59BF" w14:paraId="40E8D0CC" w14:textId="77777777" w:rsidTr="00BF39AC">
        <w:tc>
          <w:tcPr>
            <w:tcW w:w="2546" w:type="dxa"/>
            <w:tcBorders>
              <w:bottom w:val="double" w:sz="4" w:space="0" w:color="auto"/>
            </w:tcBorders>
          </w:tcPr>
          <w:p w14:paraId="77390D85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l anterior cingulate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8A079" w14:textId="5C6F6B98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8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13738" w14:textId="7042F8D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7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04373" w14:textId="0FA65A4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3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6008" w14:textId="7BE2F7B0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2</w:t>
            </w:r>
          </w:p>
        </w:tc>
      </w:tr>
      <w:tr w:rsidR="00BB59BF" w:rsidRPr="00BB59BF" w14:paraId="0F32C72E" w14:textId="77777777" w:rsidTr="00E628EC">
        <w:tc>
          <w:tcPr>
            <w:tcW w:w="13603" w:type="dxa"/>
            <w:gridSpan w:val="5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EB0C998" w14:textId="516CBC4E" w:rsidR="00BF39AC" w:rsidRPr="00BB59BF" w:rsidRDefault="00BF39AC" w:rsidP="00BF39A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ietal</w:t>
            </w:r>
          </w:p>
        </w:tc>
      </w:tr>
      <w:tr w:rsidR="00BB59BF" w:rsidRPr="00BB59BF" w14:paraId="52B676E3" w14:textId="77777777" w:rsidTr="00BF39AC">
        <w:tc>
          <w:tcPr>
            <w:tcW w:w="2546" w:type="dxa"/>
            <w:tcBorders>
              <w:top w:val="double" w:sz="4" w:space="0" w:color="auto"/>
            </w:tcBorders>
          </w:tcPr>
          <w:p w14:paraId="2A0FE609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parietal</w:t>
            </w:r>
          </w:p>
        </w:tc>
        <w:tc>
          <w:tcPr>
            <w:tcW w:w="27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8B532" w14:textId="2F8B08CC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7.9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C1568" w14:textId="59A308B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3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133F" w14:textId="295D8807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6</w:t>
            </w:r>
          </w:p>
        </w:tc>
        <w:tc>
          <w:tcPr>
            <w:tcW w:w="2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510E8" w14:textId="04384EFC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1</w:t>
            </w:r>
          </w:p>
        </w:tc>
      </w:tr>
      <w:tr w:rsidR="00BB59BF" w:rsidRPr="00BB59BF" w14:paraId="23B3CB59" w14:textId="77777777" w:rsidTr="009275A9">
        <w:tc>
          <w:tcPr>
            <w:tcW w:w="2546" w:type="dxa"/>
          </w:tcPr>
          <w:p w14:paraId="3CFBBDCE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ferior pariet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D4B6C" w14:textId="25533C2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3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341EE" w14:textId="286ED04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51D2E" w14:textId="7F3AD63C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1.8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D3FC2" w14:textId="0F39C0F3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8.1</w:t>
            </w:r>
          </w:p>
        </w:tc>
      </w:tr>
      <w:tr w:rsidR="00BB59BF" w:rsidRPr="00BB59BF" w14:paraId="06A30EB7" w14:textId="77777777" w:rsidTr="009275A9">
        <w:tc>
          <w:tcPr>
            <w:tcW w:w="2546" w:type="dxa"/>
          </w:tcPr>
          <w:p w14:paraId="438CCEF4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ramargin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C3445" w14:textId="3E9ECFC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DF56F" w14:textId="41045F8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8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D9045" w14:textId="35ABD53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6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48519" w14:textId="1C1F5588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0.8</w:t>
            </w:r>
          </w:p>
        </w:tc>
      </w:tr>
      <w:tr w:rsidR="00BB59BF" w:rsidRPr="00BB59BF" w14:paraId="57471BD5" w14:textId="77777777" w:rsidTr="009275A9">
        <w:tc>
          <w:tcPr>
            <w:tcW w:w="2546" w:type="dxa"/>
          </w:tcPr>
          <w:p w14:paraId="3878350F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ostcentr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84B3A" w14:textId="6AB5CD9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AD48C" w14:textId="1325C8E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1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8EF07" w14:textId="7920FEDF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6B628" w14:textId="01DEA14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0.3</w:t>
            </w:r>
          </w:p>
        </w:tc>
      </w:tr>
      <w:tr w:rsidR="00BB59BF" w:rsidRPr="00BB59BF" w14:paraId="3A36D7A9" w14:textId="77777777" w:rsidTr="009275A9">
        <w:tc>
          <w:tcPr>
            <w:tcW w:w="2546" w:type="dxa"/>
          </w:tcPr>
          <w:p w14:paraId="5E03AB98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recuneu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AD1AA" w14:textId="367F32C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6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A52BA" w14:textId="2E2A60E1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3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49FF5" w14:textId="54DD1859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4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9538B" w14:textId="40FBF11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9</w:t>
            </w:r>
          </w:p>
        </w:tc>
      </w:tr>
      <w:tr w:rsidR="00BB59BF" w:rsidRPr="00BB59BF" w14:paraId="2DB5026F" w14:textId="77777777" w:rsidTr="009275A9">
        <w:tc>
          <w:tcPr>
            <w:tcW w:w="2546" w:type="dxa"/>
          </w:tcPr>
          <w:p w14:paraId="64FC31E7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osterior cingulate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35E02" w14:textId="0CD00B68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9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A4C92" w14:textId="0468951E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82858" w14:textId="1C5CD94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0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0B7B9" w14:textId="310804B5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6</w:t>
            </w:r>
          </w:p>
        </w:tc>
      </w:tr>
      <w:tr w:rsidR="00BB59BF" w:rsidRPr="00BB59BF" w14:paraId="1496CF7B" w14:textId="77777777" w:rsidTr="00BF39AC">
        <w:tc>
          <w:tcPr>
            <w:tcW w:w="2546" w:type="dxa"/>
            <w:tcBorders>
              <w:bottom w:val="double" w:sz="4" w:space="0" w:color="auto"/>
            </w:tcBorders>
          </w:tcPr>
          <w:p w14:paraId="142B2814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sthmus cingulate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D533E" w14:textId="544EE245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F5268" w14:textId="73D291EE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1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9344D" w14:textId="1BA9690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3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8439D" w14:textId="4D2ED9C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9</w:t>
            </w:r>
          </w:p>
        </w:tc>
      </w:tr>
      <w:tr w:rsidR="00BB59BF" w:rsidRPr="00BB59BF" w14:paraId="1DD96DC7" w14:textId="77777777" w:rsidTr="00E628EC">
        <w:tc>
          <w:tcPr>
            <w:tcW w:w="13603" w:type="dxa"/>
            <w:gridSpan w:val="5"/>
            <w:tcBorders>
              <w:right w:val="single" w:sz="4" w:space="0" w:color="auto"/>
            </w:tcBorders>
          </w:tcPr>
          <w:p w14:paraId="0C0102E9" w14:textId="6185EB71" w:rsidR="00BF39AC" w:rsidRPr="00BB59BF" w:rsidRDefault="00BF39AC" w:rsidP="00BF39A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emporal</w:t>
            </w:r>
          </w:p>
        </w:tc>
      </w:tr>
      <w:tr w:rsidR="00BB59BF" w:rsidRPr="00BB59BF" w14:paraId="1C2DBFEA" w14:textId="77777777" w:rsidTr="00BF39AC">
        <w:tc>
          <w:tcPr>
            <w:tcW w:w="2546" w:type="dxa"/>
            <w:tcBorders>
              <w:top w:val="double" w:sz="4" w:space="0" w:color="auto"/>
            </w:tcBorders>
          </w:tcPr>
          <w:p w14:paraId="3955298F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temporal</w:t>
            </w:r>
          </w:p>
        </w:tc>
        <w:tc>
          <w:tcPr>
            <w:tcW w:w="27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82A9E" w14:textId="168B922D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1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7B6CF" w14:textId="02FA217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0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CDAA5" w14:textId="4AA435FF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3</w:t>
            </w:r>
          </w:p>
        </w:tc>
        <w:tc>
          <w:tcPr>
            <w:tcW w:w="2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CD5AB" w14:textId="18B85B4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4</w:t>
            </w:r>
          </w:p>
        </w:tc>
      </w:tr>
      <w:tr w:rsidR="00BB59BF" w:rsidRPr="00BB59BF" w14:paraId="5606BC66" w14:textId="77777777" w:rsidTr="009275A9">
        <w:tc>
          <w:tcPr>
            <w:tcW w:w="2546" w:type="dxa"/>
          </w:tcPr>
          <w:p w14:paraId="22282FBA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Middle tempor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BC37D" w14:textId="0CF0DD91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79936" w14:textId="7257630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0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D5767" w14:textId="7393160C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5.3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ED964" w14:textId="6CC1C75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2</w:t>
            </w:r>
          </w:p>
        </w:tc>
      </w:tr>
      <w:tr w:rsidR="00BB59BF" w:rsidRPr="00BB59BF" w14:paraId="201526C1" w14:textId="77777777" w:rsidTr="009275A9">
        <w:tc>
          <w:tcPr>
            <w:tcW w:w="2546" w:type="dxa"/>
          </w:tcPr>
          <w:p w14:paraId="5B76848C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ferior tempor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7D37C" w14:textId="29C8AA4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8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93A13" w14:textId="36963AB1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9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5D8D4" w14:textId="61092D8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2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DC09" w14:textId="38251EB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5</w:t>
            </w:r>
          </w:p>
        </w:tc>
      </w:tr>
      <w:tr w:rsidR="00BB59BF" w:rsidRPr="00BB59BF" w14:paraId="4D9C9E16" w14:textId="77777777" w:rsidTr="009275A9">
        <w:tc>
          <w:tcPr>
            <w:tcW w:w="2546" w:type="dxa"/>
          </w:tcPr>
          <w:p w14:paraId="667C90A7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Banks of the ST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64F00" w14:textId="5AB088E5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0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1A842" w14:textId="00EDD988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0F671" w14:textId="0318179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8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B40AB" w14:textId="4E4CDB49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4</w:t>
            </w:r>
          </w:p>
        </w:tc>
      </w:tr>
      <w:tr w:rsidR="00BB59BF" w:rsidRPr="00BB59BF" w14:paraId="61DFD7CF" w14:textId="77777777" w:rsidTr="009275A9">
        <w:tc>
          <w:tcPr>
            <w:tcW w:w="2546" w:type="dxa"/>
          </w:tcPr>
          <w:p w14:paraId="0C699427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usiform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54DB2" w14:textId="1C83993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281FA" w14:textId="591CE46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3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12545" w14:textId="75854F8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0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F8C8C" w14:textId="1649780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0.1</w:t>
            </w:r>
          </w:p>
        </w:tc>
      </w:tr>
      <w:tr w:rsidR="00BB59BF" w:rsidRPr="00BB59BF" w14:paraId="2BF1CD43" w14:textId="77777777" w:rsidTr="009275A9">
        <w:tc>
          <w:tcPr>
            <w:tcW w:w="2546" w:type="dxa"/>
          </w:tcPr>
          <w:p w14:paraId="63671144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ransverse tempor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E3B38" w14:textId="242FCD1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27AD5" w14:textId="618798A8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6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F0CA7" w14:textId="1B8EEAE1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4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5433F" w14:textId="54D58C0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3</w:t>
            </w:r>
          </w:p>
        </w:tc>
      </w:tr>
      <w:tr w:rsidR="00BB59BF" w:rsidRPr="00BB59BF" w14:paraId="642B6D4B" w14:textId="77777777" w:rsidTr="009275A9">
        <w:tc>
          <w:tcPr>
            <w:tcW w:w="2546" w:type="dxa"/>
          </w:tcPr>
          <w:p w14:paraId="765C431A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Entorhin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72C63" w14:textId="3476B85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8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EBA30" w14:textId="66CABE2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6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9B6AD" w14:textId="1F691380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5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1F2C6" w14:textId="1D1DE91F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5</w:t>
            </w:r>
          </w:p>
        </w:tc>
      </w:tr>
      <w:tr w:rsidR="00BB59BF" w:rsidRPr="00BB59BF" w14:paraId="6E8D3D62" w14:textId="77777777" w:rsidTr="009275A9">
        <w:tc>
          <w:tcPr>
            <w:tcW w:w="2546" w:type="dxa"/>
          </w:tcPr>
          <w:p w14:paraId="710CCE81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emporal pole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B1929" w14:textId="00E0D5F9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6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0FBC2" w14:textId="021A308D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70E5A" w14:textId="1F851903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4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E7A79" w14:textId="501D5E4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3</w:t>
            </w:r>
          </w:p>
        </w:tc>
      </w:tr>
      <w:tr w:rsidR="00BB59BF" w:rsidRPr="00BB59BF" w14:paraId="7DB1D6B5" w14:textId="77777777" w:rsidTr="00BF39AC">
        <w:tc>
          <w:tcPr>
            <w:tcW w:w="2546" w:type="dxa"/>
            <w:tcBorders>
              <w:bottom w:val="double" w:sz="4" w:space="0" w:color="auto"/>
            </w:tcBorders>
          </w:tcPr>
          <w:p w14:paraId="3B78D91B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ahippocamp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DA811" w14:textId="49E621D0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0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5640D" w14:textId="0B725749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7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C1253" w14:textId="11B5DF79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0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7DE8F" w14:textId="094AE21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9</w:t>
            </w:r>
          </w:p>
        </w:tc>
      </w:tr>
      <w:tr w:rsidR="00BB59BF" w:rsidRPr="00BB59BF" w14:paraId="7DA3E022" w14:textId="77777777" w:rsidTr="00E628EC">
        <w:tc>
          <w:tcPr>
            <w:tcW w:w="13603" w:type="dxa"/>
            <w:gridSpan w:val="5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A91923C" w14:textId="3B4FE5C4" w:rsidR="00BF39AC" w:rsidRPr="00BB59BF" w:rsidRDefault="00BF39AC" w:rsidP="00BF39A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Occipital</w:t>
            </w:r>
          </w:p>
        </w:tc>
      </w:tr>
      <w:tr w:rsidR="00BB59BF" w:rsidRPr="00BB59BF" w14:paraId="257A2CD0" w14:textId="77777777" w:rsidTr="00BF39AC">
        <w:tc>
          <w:tcPr>
            <w:tcW w:w="2546" w:type="dxa"/>
            <w:tcBorders>
              <w:top w:val="double" w:sz="4" w:space="0" w:color="auto"/>
            </w:tcBorders>
          </w:tcPr>
          <w:p w14:paraId="12DA7E7A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ateral occipital</w:t>
            </w:r>
          </w:p>
        </w:tc>
        <w:tc>
          <w:tcPr>
            <w:tcW w:w="27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2C730" w14:textId="262B76DA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6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07779" w14:textId="6C7B3D31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8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41A2C" w14:textId="0E17D1DF" w:rsidR="0001778A" w:rsidRPr="00BB59BF" w:rsidRDefault="0001778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5.4</w:t>
            </w:r>
          </w:p>
        </w:tc>
        <w:tc>
          <w:tcPr>
            <w:tcW w:w="2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CF330" w14:textId="42DB04E5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0</w:t>
            </w:r>
          </w:p>
        </w:tc>
      </w:tr>
      <w:tr w:rsidR="00BB59BF" w:rsidRPr="00BB59BF" w14:paraId="25FA73F4" w14:textId="77777777" w:rsidTr="009275A9">
        <w:tc>
          <w:tcPr>
            <w:tcW w:w="2546" w:type="dxa"/>
          </w:tcPr>
          <w:p w14:paraId="5B160020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ingual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FC049" w14:textId="4EE78340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9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0A99A" w14:textId="22A3113B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7672B" w14:textId="6757977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8.0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D9783" w14:textId="265A74A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4</w:t>
            </w:r>
          </w:p>
        </w:tc>
      </w:tr>
      <w:tr w:rsidR="00BB59BF" w:rsidRPr="00BB59BF" w14:paraId="0CFAD8C1" w14:textId="77777777" w:rsidTr="009275A9">
        <w:tc>
          <w:tcPr>
            <w:tcW w:w="2546" w:type="dxa"/>
          </w:tcPr>
          <w:p w14:paraId="143F18C2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uneu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57808" w14:textId="64D8DC3F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AB588" w14:textId="6E865897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2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2E816" w14:textId="77398B3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8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E9158" w14:textId="759DF246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5</w:t>
            </w:r>
          </w:p>
        </w:tc>
      </w:tr>
      <w:tr w:rsidR="00BB59BF" w:rsidRPr="00BB59BF" w14:paraId="5E1A1881" w14:textId="77777777" w:rsidTr="009275A9">
        <w:tc>
          <w:tcPr>
            <w:tcW w:w="2546" w:type="dxa"/>
          </w:tcPr>
          <w:p w14:paraId="0E5A1A4A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ericalcarine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F48DF" w14:textId="330194CA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B717F" w14:textId="5EB5CDA4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DF0D8" w14:textId="47646409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6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D9B42" w14:textId="715E89CE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4</w:t>
            </w:r>
          </w:p>
        </w:tc>
      </w:tr>
      <w:tr w:rsidR="00BB59BF" w:rsidRPr="00BB59BF" w14:paraId="046873A9" w14:textId="77777777" w:rsidTr="009275A9">
        <w:tc>
          <w:tcPr>
            <w:tcW w:w="2546" w:type="dxa"/>
            <w:tcBorders>
              <w:bottom w:val="double" w:sz="4" w:space="0" w:color="auto"/>
            </w:tcBorders>
          </w:tcPr>
          <w:p w14:paraId="2A2AEB80" w14:textId="77777777" w:rsidR="0001778A" w:rsidRPr="00BB59BF" w:rsidRDefault="0001778A" w:rsidP="00BF39A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sular cortex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950C9" w14:textId="7F9EF89F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0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D0D34" w14:textId="10B4E91F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6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06A18" w14:textId="52D98A30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2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2EB45" w14:textId="7E973212" w:rsidR="0001778A" w:rsidRPr="00BB59BF" w:rsidRDefault="0001778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7</w:t>
            </w:r>
          </w:p>
        </w:tc>
      </w:tr>
      <w:tr w:rsidR="00BB59BF" w:rsidRPr="00BB59BF" w14:paraId="3F976DB0" w14:textId="77777777" w:rsidTr="009275A9">
        <w:tc>
          <w:tcPr>
            <w:tcW w:w="13603" w:type="dxa"/>
            <w:gridSpan w:val="5"/>
            <w:tcBorders>
              <w:right w:val="single" w:sz="4" w:space="0" w:color="auto"/>
            </w:tcBorders>
            <w:vAlign w:val="center"/>
          </w:tcPr>
          <w:p w14:paraId="032F1078" w14:textId="31D2249A" w:rsidR="00583946" w:rsidRPr="00BB59BF" w:rsidRDefault="00583946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bcortical volume analysis</w:t>
            </w:r>
          </w:p>
        </w:tc>
      </w:tr>
      <w:tr w:rsidR="00BB59BF" w:rsidRPr="00BB59BF" w14:paraId="6CF764E1" w14:textId="77777777" w:rsidTr="008A0D20">
        <w:tc>
          <w:tcPr>
            <w:tcW w:w="2546" w:type="dxa"/>
            <w:tcBorders>
              <w:top w:val="double" w:sz="4" w:space="0" w:color="auto"/>
            </w:tcBorders>
            <w:vAlign w:val="center"/>
          </w:tcPr>
          <w:p w14:paraId="4E1E0329" w14:textId="77777777" w:rsidR="00027241" w:rsidRPr="00BB59BF" w:rsidRDefault="00027241" w:rsidP="0002724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52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C7586" w14:textId="2E890A1B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 w:hint="eastAsia"/>
                <w:b/>
                <w:szCs w:val="20"/>
              </w:rPr>
              <w:t>L</w:t>
            </w:r>
            <w:r w:rsidRPr="00BB59BF">
              <w:rPr>
                <w:rFonts w:ascii="Times New Roman" w:hAnsi="Times New Roman" w:cs="Times New Roman"/>
                <w:b/>
                <w:szCs w:val="20"/>
              </w:rPr>
              <w:t>eft</w:t>
            </w:r>
          </w:p>
        </w:tc>
        <w:tc>
          <w:tcPr>
            <w:tcW w:w="5529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E4706" w14:textId="2E9990F1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 w:rsidRPr="00BB59BF">
              <w:rPr>
                <w:rFonts w:ascii="Times New Roman" w:hAnsi="Times New Roman" w:cs="Times New Roman"/>
                <w:b/>
                <w:szCs w:val="20"/>
              </w:rPr>
              <w:t>ight</w:t>
            </w:r>
          </w:p>
        </w:tc>
      </w:tr>
      <w:tr w:rsidR="00BB59BF" w:rsidRPr="00BB59BF" w14:paraId="6760EC1E" w14:textId="77777777" w:rsidTr="009275A9">
        <w:tc>
          <w:tcPr>
            <w:tcW w:w="2546" w:type="dxa"/>
            <w:tcBorders>
              <w:top w:val="double" w:sz="4" w:space="0" w:color="auto"/>
            </w:tcBorders>
            <w:vAlign w:val="center"/>
          </w:tcPr>
          <w:p w14:paraId="552BEB4C" w14:textId="77777777" w:rsidR="00027241" w:rsidRPr="00BB59BF" w:rsidRDefault="00027241" w:rsidP="0002724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7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6964B" w14:textId="77777777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Healthy control</w:t>
            </w:r>
          </w:p>
          <w:p w14:paraId="10EE9D93" w14:textId="6A508DD1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(n = 42)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6B9C1" w14:textId="77777777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i/>
                <w:szCs w:val="20"/>
              </w:rPr>
              <w:t xml:space="preserve">SCN1A </w:t>
            </w: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patients</w:t>
            </w:r>
          </w:p>
          <w:p w14:paraId="2D1FD783" w14:textId="0770F15E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(n=21)</w:t>
            </w:r>
          </w:p>
        </w:tc>
        <w:tc>
          <w:tcPr>
            <w:tcW w:w="27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6C872" w14:textId="77777777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Healthy control</w:t>
            </w:r>
          </w:p>
          <w:p w14:paraId="399B7E87" w14:textId="6064A869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(n = 42)</w:t>
            </w:r>
          </w:p>
        </w:tc>
        <w:tc>
          <w:tcPr>
            <w:tcW w:w="2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604E0" w14:textId="77777777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i/>
                <w:szCs w:val="20"/>
              </w:rPr>
              <w:t xml:space="preserve">SCN1A </w:t>
            </w: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patients</w:t>
            </w:r>
          </w:p>
          <w:p w14:paraId="1D51D4E4" w14:textId="7825B64D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(n=21)</w:t>
            </w:r>
          </w:p>
        </w:tc>
      </w:tr>
      <w:tr w:rsidR="00BB59BF" w:rsidRPr="00BB59BF" w14:paraId="1F49C1D1" w14:textId="77777777" w:rsidTr="009275A9">
        <w:tc>
          <w:tcPr>
            <w:tcW w:w="2546" w:type="dxa"/>
          </w:tcPr>
          <w:p w14:paraId="700C4538" w14:textId="6B9D28FE" w:rsidR="00027241" w:rsidRPr="00BB59BF" w:rsidRDefault="00027241" w:rsidP="0002724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halamu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87A58" w14:textId="29EC2D1C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7.2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A4555" w14:textId="648B575F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6.9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8CAB" w14:textId="3F9A37AE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7.3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B5E34" w14:textId="1A56DEC3" w:rsidR="00027241" w:rsidRPr="00BB59BF" w:rsidRDefault="00027241" w:rsidP="000272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6.8 </w:t>
            </w:r>
          </w:p>
        </w:tc>
      </w:tr>
      <w:tr w:rsidR="00BB59BF" w:rsidRPr="00BB59BF" w14:paraId="23C3EE67" w14:textId="77777777" w:rsidTr="009275A9">
        <w:tc>
          <w:tcPr>
            <w:tcW w:w="2546" w:type="dxa"/>
          </w:tcPr>
          <w:p w14:paraId="4F0BFF8D" w14:textId="2E9DBE22" w:rsidR="00027241" w:rsidRPr="00BB59BF" w:rsidRDefault="00027241" w:rsidP="0002724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utamen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9F6A" w14:textId="57923689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5.2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B5B28" w14:textId="1F4319FC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4.6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4E978" w14:textId="50300F9C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5.0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D7591" w14:textId="5ED3C44A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4.5 </w:t>
            </w:r>
          </w:p>
        </w:tc>
      </w:tr>
      <w:tr w:rsidR="00BB59BF" w:rsidRPr="00BB59BF" w14:paraId="008C36BF" w14:textId="77777777" w:rsidTr="009275A9">
        <w:tc>
          <w:tcPr>
            <w:tcW w:w="2546" w:type="dxa"/>
          </w:tcPr>
          <w:p w14:paraId="4785F48E" w14:textId="1E1CE04E" w:rsidR="00027241" w:rsidRPr="00BB59BF" w:rsidRDefault="00027241" w:rsidP="0002724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te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3B876" w14:textId="5B17F3F8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3.5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86EA5" w14:textId="40F74683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3.2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97973" w14:textId="5148313E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3.6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4EB85" w14:textId="5995E60C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3.2 </w:t>
            </w:r>
          </w:p>
        </w:tc>
      </w:tr>
      <w:tr w:rsidR="00BB59BF" w:rsidRPr="00BB59BF" w14:paraId="2D1526FC" w14:textId="77777777" w:rsidTr="009275A9">
        <w:tc>
          <w:tcPr>
            <w:tcW w:w="2546" w:type="dxa"/>
          </w:tcPr>
          <w:p w14:paraId="0C33F9A2" w14:textId="1F8552BD" w:rsidR="00027241" w:rsidRPr="00BB59BF" w:rsidRDefault="00027241" w:rsidP="0002724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llidum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C6F41" w14:textId="000B299C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1.9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4DB51" w14:textId="4748080F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1.8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E8FEF" w14:textId="6471AFAE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1.9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4B80B" w14:textId="786D819F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1.7 </w:t>
            </w:r>
          </w:p>
        </w:tc>
      </w:tr>
      <w:tr w:rsidR="00BB59BF" w:rsidRPr="00BB59BF" w14:paraId="52458432" w14:textId="77777777" w:rsidTr="00C91B85">
        <w:trPr>
          <w:trHeight w:val="44"/>
        </w:trPr>
        <w:tc>
          <w:tcPr>
            <w:tcW w:w="2546" w:type="dxa"/>
          </w:tcPr>
          <w:p w14:paraId="70DC10E1" w14:textId="4FED458F" w:rsidR="00027241" w:rsidRPr="00BB59BF" w:rsidRDefault="00027241" w:rsidP="0002724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Accumben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07595" w14:textId="1C521B15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0.7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BBA0E" w14:textId="14E5C52E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0.6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D9EA0" w14:textId="563A617A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0.6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B3D90" w14:textId="18BA7AA9" w:rsidR="00027241" w:rsidRPr="00BB59BF" w:rsidRDefault="00027241" w:rsidP="0002724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 xml:space="preserve">0.6 </w:t>
            </w:r>
          </w:p>
        </w:tc>
      </w:tr>
    </w:tbl>
    <w:p w14:paraId="3BF356F0" w14:textId="77777777" w:rsidR="00C91B85" w:rsidRPr="00BB59BF" w:rsidRDefault="00C91B85" w:rsidP="00BF39AC">
      <w:pPr>
        <w:spacing w:after="0" w:line="360" w:lineRule="auto"/>
        <w:rPr>
          <w:rFonts w:ascii="Times New Roman" w:hAnsi="Times New Roman" w:cs="Times New Roman"/>
          <w:szCs w:val="20"/>
          <w:vertAlign w:val="superscript"/>
        </w:rPr>
      </w:pPr>
      <w:r w:rsidRPr="00BB59BF">
        <w:rPr>
          <w:rFonts w:ascii="Times New Roman" w:hAnsi="Times New Roman" w:cs="Times New Roman"/>
          <w:szCs w:val="20"/>
        </w:rPr>
        <w:t>Volume is expressed in mL</w:t>
      </w:r>
    </w:p>
    <w:p w14:paraId="45B98F56" w14:textId="64FBE212" w:rsidR="00611F5C" w:rsidRPr="00BB59BF" w:rsidRDefault="00611F5C" w:rsidP="00BF39AC">
      <w:pPr>
        <w:spacing w:line="360" w:lineRule="auto"/>
        <w:rPr>
          <w:rFonts w:ascii="Times New Roman" w:hAnsi="Times New Roman" w:cs="Times New Roman"/>
          <w:szCs w:val="20"/>
        </w:rPr>
      </w:pPr>
    </w:p>
    <w:p w14:paraId="2E1CABA0" w14:textId="38C65305" w:rsidR="00180BBE" w:rsidRPr="00BB59BF" w:rsidRDefault="00180BBE" w:rsidP="00BF39AC">
      <w:pPr>
        <w:spacing w:line="360" w:lineRule="auto"/>
        <w:rPr>
          <w:rFonts w:ascii="Times New Roman" w:hAnsi="Times New Roman" w:cs="Times New Roman"/>
          <w:szCs w:val="20"/>
        </w:rPr>
      </w:pPr>
      <w:r w:rsidRPr="00BB59BF">
        <w:rPr>
          <w:rFonts w:ascii="Times New Roman" w:hAnsi="Times New Roman" w:cs="Times New Roman"/>
          <w:szCs w:val="20"/>
        </w:rPr>
        <w:br w:type="page"/>
      </w:r>
    </w:p>
    <w:p w14:paraId="53985001" w14:textId="00954D4B" w:rsidR="00984236" w:rsidRPr="00BB59BF" w:rsidRDefault="00984236" w:rsidP="00BF39AC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BB59BF">
        <w:rPr>
          <w:rFonts w:ascii="Times New Roman" w:hAnsi="Times New Roman" w:cs="Times New Roman"/>
          <w:b/>
          <w:szCs w:val="20"/>
        </w:rPr>
        <w:t xml:space="preserve">Supplementary table </w:t>
      </w:r>
      <w:r w:rsidR="00180BBE" w:rsidRPr="00BB59BF">
        <w:rPr>
          <w:rFonts w:ascii="Times New Roman" w:hAnsi="Times New Roman" w:cs="Times New Roman"/>
          <w:b/>
          <w:szCs w:val="20"/>
        </w:rPr>
        <w:t>2</w:t>
      </w:r>
      <w:r w:rsidRPr="00BB59BF">
        <w:rPr>
          <w:rFonts w:ascii="Times New Roman" w:hAnsi="Times New Roman" w:cs="Times New Roman"/>
          <w:b/>
          <w:szCs w:val="20"/>
        </w:rPr>
        <w:t xml:space="preserve">. </w:t>
      </w:r>
      <w:r w:rsidR="00F31ACF" w:rsidRPr="00BB59BF">
        <w:rPr>
          <w:rFonts w:ascii="Times New Roman" w:hAnsi="Times New Roman" w:cs="Times New Roman"/>
          <w:b/>
          <w:szCs w:val="20"/>
        </w:rPr>
        <w:t xml:space="preserve">Whole brain, </w:t>
      </w:r>
      <w:r w:rsidRPr="00BB59BF">
        <w:rPr>
          <w:rFonts w:ascii="Times New Roman" w:hAnsi="Times New Roman" w:cs="Times New Roman"/>
          <w:b/>
          <w:szCs w:val="20"/>
        </w:rPr>
        <w:t xml:space="preserve">Cortical and subcortical parcellated volumes by deep-learning based segmentation (DLS) method in healthy and </w:t>
      </w:r>
      <w:r w:rsidRPr="00BB59BF">
        <w:rPr>
          <w:rFonts w:ascii="Times New Roman" w:hAnsi="Times New Roman" w:cs="Times New Roman"/>
          <w:b/>
          <w:i/>
          <w:iCs/>
          <w:szCs w:val="20"/>
        </w:rPr>
        <w:t>SCN1A</w:t>
      </w:r>
      <w:r w:rsidRPr="00BB59BF">
        <w:rPr>
          <w:rFonts w:ascii="Times New Roman" w:hAnsi="Times New Roman" w:cs="Times New Roman"/>
          <w:b/>
          <w:szCs w:val="20"/>
        </w:rPr>
        <w:t xml:space="preserve"> patients</w:t>
      </w:r>
      <w:r w:rsidR="00F31ACF" w:rsidRPr="00BB59BF">
        <w:rPr>
          <w:rFonts w:ascii="Times New Roman" w:hAnsi="Times New Roman" w:cs="Times New Roman"/>
          <w:b/>
          <w:szCs w:val="20"/>
        </w:rPr>
        <w:t xml:space="preserve"> according to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1"/>
        <w:gridCol w:w="2552"/>
        <w:gridCol w:w="2551"/>
        <w:gridCol w:w="2552"/>
      </w:tblGrid>
      <w:tr w:rsidR="00BB59BF" w:rsidRPr="00BB59BF" w14:paraId="04FBC308" w14:textId="77777777" w:rsidTr="00E628EC">
        <w:tc>
          <w:tcPr>
            <w:tcW w:w="13603" w:type="dxa"/>
            <w:gridSpan w:val="5"/>
            <w:tcBorders>
              <w:bottom w:val="double" w:sz="4" w:space="0" w:color="auto"/>
            </w:tcBorders>
            <w:vAlign w:val="center"/>
          </w:tcPr>
          <w:p w14:paraId="5127F556" w14:textId="4172BCB4" w:rsidR="00696AB3" w:rsidRPr="00BB59BF" w:rsidRDefault="00696AB3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 w:hint="eastAsia"/>
                <w:b/>
                <w:szCs w:val="20"/>
              </w:rPr>
              <w:t>W</w:t>
            </w:r>
            <w:r w:rsidRPr="00BB59BF">
              <w:rPr>
                <w:rFonts w:ascii="Times New Roman" w:hAnsi="Times New Roman" w:cs="Times New Roman"/>
                <w:b/>
                <w:szCs w:val="20"/>
              </w:rPr>
              <w:t xml:space="preserve">hole brain </w:t>
            </w:r>
            <w:r w:rsidR="002E776D" w:rsidRPr="00BB59BF">
              <w:rPr>
                <w:rFonts w:ascii="Times New Roman" w:hAnsi="Times New Roman" w:cs="Times New Roman"/>
                <w:b/>
                <w:szCs w:val="20"/>
              </w:rPr>
              <w:t xml:space="preserve">volume </w:t>
            </w:r>
            <w:r w:rsidRPr="00BB59BF">
              <w:rPr>
                <w:rFonts w:ascii="Times New Roman" w:hAnsi="Times New Roman" w:cs="Times New Roman"/>
                <w:b/>
                <w:szCs w:val="20"/>
              </w:rPr>
              <w:t>analysis</w:t>
            </w:r>
          </w:p>
        </w:tc>
      </w:tr>
      <w:tr w:rsidR="00BB59BF" w:rsidRPr="00BB59BF" w14:paraId="11C8A54D" w14:textId="77777777" w:rsidTr="002E776D">
        <w:tc>
          <w:tcPr>
            <w:tcW w:w="3397" w:type="dxa"/>
            <w:tcBorders>
              <w:bottom w:val="double" w:sz="4" w:space="0" w:color="auto"/>
            </w:tcBorders>
            <w:vAlign w:val="center"/>
          </w:tcPr>
          <w:p w14:paraId="19B1A3DA" w14:textId="77777777" w:rsidR="00032A3C" w:rsidRPr="00BB59BF" w:rsidRDefault="00032A3C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103" w:type="dxa"/>
            <w:gridSpan w:val="2"/>
            <w:tcBorders>
              <w:bottom w:val="double" w:sz="4" w:space="0" w:color="auto"/>
            </w:tcBorders>
            <w:vAlign w:val="center"/>
          </w:tcPr>
          <w:p w14:paraId="4EE7936D" w14:textId="1DA90559" w:rsidR="00032A3C" w:rsidRPr="00BB59BF" w:rsidRDefault="00032A3C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Healthy control</w:t>
            </w:r>
            <w:r w:rsidR="002E776D" w:rsidRPr="00BB59BF">
              <w:rPr>
                <w:rFonts w:ascii="Times New Roman" w:hAnsi="Times New Roman" w:cs="Times New Roman"/>
                <w:b/>
                <w:szCs w:val="20"/>
              </w:rPr>
              <w:t xml:space="preserve"> (n = 42)</w:t>
            </w:r>
          </w:p>
        </w:tc>
        <w:tc>
          <w:tcPr>
            <w:tcW w:w="5103" w:type="dxa"/>
            <w:gridSpan w:val="2"/>
            <w:tcBorders>
              <w:bottom w:val="double" w:sz="4" w:space="0" w:color="auto"/>
            </w:tcBorders>
            <w:vAlign w:val="center"/>
          </w:tcPr>
          <w:p w14:paraId="250F940A" w14:textId="16CA504B" w:rsidR="00032A3C" w:rsidRPr="00BB59BF" w:rsidRDefault="00032A3C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tients</w:t>
            </w:r>
            <w:r w:rsidR="002E776D" w:rsidRPr="00BB59BF">
              <w:rPr>
                <w:rFonts w:ascii="Times New Roman" w:hAnsi="Times New Roman" w:cs="Times New Roman"/>
                <w:b/>
                <w:szCs w:val="20"/>
              </w:rPr>
              <w:t xml:space="preserve"> (n = 21)</w:t>
            </w:r>
          </w:p>
        </w:tc>
      </w:tr>
      <w:tr w:rsidR="00BB59BF" w:rsidRPr="00BB59BF" w14:paraId="1F2383E7" w14:textId="77777777" w:rsidTr="002E776D">
        <w:tc>
          <w:tcPr>
            <w:tcW w:w="3397" w:type="dxa"/>
            <w:tcBorders>
              <w:bottom w:val="double" w:sz="4" w:space="0" w:color="auto"/>
            </w:tcBorders>
            <w:vAlign w:val="center"/>
          </w:tcPr>
          <w:p w14:paraId="67AF3E30" w14:textId="77777777" w:rsidR="007446F0" w:rsidRPr="00BB59BF" w:rsidRDefault="007446F0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51" w:type="dxa"/>
            <w:tcBorders>
              <w:bottom w:val="double" w:sz="4" w:space="0" w:color="auto"/>
            </w:tcBorders>
            <w:vAlign w:val="center"/>
          </w:tcPr>
          <w:p w14:paraId="0E83ED36" w14:textId="77777777" w:rsidR="007446F0" w:rsidRPr="00BB59BF" w:rsidRDefault="007446F0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Male</w:t>
            </w:r>
          </w:p>
          <w:p w14:paraId="50638329" w14:textId="39D98008" w:rsidR="00696AB3" w:rsidRPr="00BB59BF" w:rsidRDefault="00696AB3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BB59BF">
              <w:rPr>
                <w:rFonts w:ascii="Times New Roman" w:hAnsi="Times New Roman" w:cs="Times New Roman"/>
                <w:b/>
                <w:szCs w:val="20"/>
              </w:rPr>
              <w:t>n = 14)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</w:tcPr>
          <w:p w14:paraId="0376D6E4" w14:textId="77777777" w:rsidR="007446F0" w:rsidRPr="00BB59BF" w:rsidRDefault="007446F0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emale</w:t>
            </w:r>
          </w:p>
          <w:p w14:paraId="78368D41" w14:textId="20957B61" w:rsidR="00696AB3" w:rsidRPr="00BB59BF" w:rsidRDefault="00696AB3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(n = 28)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vAlign w:val="center"/>
          </w:tcPr>
          <w:p w14:paraId="61A9AAEE" w14:textId="77777777" w:rsidR="007446F0" w:rsidRPr="00BB59BF" w:rsidRDefault="007446F0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Male</w:t>
            </w:r>
          </w:p>
          <w:p w14:paraId="521FB741" w14:textId="2799C9BE" w:rsidR="002E776D" w:rsidRPr="00BB59BF" w:rsidRDefault="002E776D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BB59BF">
              <w:rPr>
                <w:rFonts w:ascii="Times New Roman" w:hAnsi="Times New Roman" w:cs="Times New Roman"/>
                <w:b/>
                <w:szCs w:val="20"/>
              </w:rPr>
              <w:t>n = 7)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</w:tcPr>
          <w:p w14:paraId="46529D55" w14:textId="77777777" w:rsidR="007446F0" w:rsidRPr="00BB59BF" w:rsidRDefault="007446F0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emale</w:t>
            </w:r>
          </w:p>
          <w:p w14:paraId="2ACCEB51" w14:textId="1AE659F6" w:rsidR="002E776D" w:rsidRPr="00BB59BF" w:rsidRDefault="002E776D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(n = 14)</w:t>
            </w:r>
          </w:p>
        </w:tc>
      </w:tr>
      <w:tr w:rsidR="00BB59BF" w:rsidRPr="00BB59BF" w14:paraId="01070337" w14:textId="77777777" w:rsidTr="002E776D">
        <w:tc>
          <w:tcPr>
            <w:tcW w:w="3397" w:type="dxa"/>
            <w:tcBorders>
              <w:top w:val="double" w:sz="4" w:space="0" w:color="auto"/>
            </w:tcBorders>
            <w:vAlign w:val="center"/>
          </w:tcPr>
          <w:p w14:paraId="30880A57" w14:textId="77777777" w:rsidR="006A16AA" w:rsidRPr="00BB59BF" w:rsidRDefault="006A16AA" w:rsidP="00BF39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otal brain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8F5CA" w14:textId="556E3670" w:rsidR="006A16AA" w:rsidRPr="00BB59BF" w:rsidRDefault="006A16A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67.5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16D47" w14:textId="3FB5F556" w:rsidR="006A16AA" w:rsidRPr="00BB59BF" w:rsidRDefault="006A16A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06.8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1238E" w14:textId="6F5E9CC3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093.4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A31CB" w14:textId="0BE4F3E0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075.3</w:t>
            </w:r>
          </w:p>
        </w:tc>
      </w:tr>
      <w:tr w:rsidR="00BB59BF" w:rsidRPr="00BB59BF" w14:paraId="45206237" w14:textId="77777777" w:rsidTr="002E776D">
        <w:tc>
          <w:tcPr>
            <w:tcW w:w="3397" w:type="dxa"/>
            <w:vAlign w:val="center"/>
          </w:tcPr>
          <w:p w14:paraId="05131652" w14:textId="77777777" w:rsidR="006A16AA" w:rsidRPr="00BB59BF" w:rsidRDefault="006A16AA" w:rsidP="00BF39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otal G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CB640" w14:textId="19C12567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26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C0A40" w14:textId="4291C8F2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02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B9402" w14:textId="1BB0E040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81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22302" w14:textId="696C8C4C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68.9</w:t>
            </w:r>
          </w:p>
        </w:tc>
      </w:tr>
      <w:tr w:rsidR="00BB59BF" w:rsidRPr="00BB59BF" w14:paraId="6D76D4F6" w14:textId="77777777" w:rsidTr="002E776D">
        <w:tc>
          <w:tcPr>
            <w:tcW w:w="3397" w:type="dxa"/>
            <w:vAlign w:val="center"/>
          </w:tcPr>
          <w:p w14:paraId="0664B6FE" w14:textId="77777777" w:rsidR="006A16AA" w:rsidRPr="00BB59BF" w:rsidRDefault="006A16AA" w:rsidP="00BF39AC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ortical G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7B8AA" w14:textId="0F534240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581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CEE09" w14:textId="6DD6CA8C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558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24E95" w14:textId="6B97B104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39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4BF37" w14:textId="044F3B18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27.1</w:t>
            </w:r>
          </w:p>
        </w:tc>
      </w:tr>
      <w:tr w:rsidR="00BB59BF" w:rsidRPr="00BB59BF" w14:paraId="7F523E60" w14:textId="77777777" w:rsidTr="002E776D">
        <w:tc>
          <w:tcPr>
            <w:tcW w:w="3397" w:type="dxa"/>
            <w:vAlign w:val="center"/>
          </w:tcPr>
          <w:p w14:paraId="02D4D07D" w14:textId="77777777" w:rsidR="006A16AA" w:rsidRPr="00BB59BF" w:rsidRDefault="006A16AA" w:rsidP="00BF39AC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bcortical G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64C14" w14:textId="7E39D20B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5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F0D46" w14:textId="64254682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3.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940A7" w14:textId="356EE861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1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D034F" w14:textId="6E9AC861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1.7</w:t>
            </w:r>
          </w:p>
        </w:tc>
      </w:tr>
      <w:tr w:rsidR="00BB59BF" w:rsidRPr="00BB59BF" w14:paraId="7890E6E0" w14:textId="77777777" w:rsidTr="002E776D">
        <w:tc>
          <w:tcPr>
            <w:tcW w:w="3397" w:type="dxa"/>
            <w:vAlign w:val="center"/>
          </w:tcPr>
          <w:p w14:paraId="112FDD51" w14:textId="77777777" w:rsidR="006A16AA" w:rsidRPr="00BB59BF" w:rsidRDefault="006A16AA" w:rsidP="00BF39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otal W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BE303" w14:textId="7A36B6C2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76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A2A63" w14:textId="050EC791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49.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117DB" w14:textId="7AD5A9E0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50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9207C" w14:textId="43062813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48.2</w:t>
            </w:r>
          </w:p>
        </w:tc>
      </w:tr>
      <w:tr w:rsidR="00BB59BF" w:rsidRPr="00BB59BF" w14:paraId="6379B89F" w14:textId="77777777" w:rsidTr="002E776D">
        <w:tc>
          <w:tcPr>
            <w:tcW w:w="3397" w:type="dxa"/>
            <w:vAlign w:val="center"/>
          </w:tcPr>
          <w:p w14:paraId="69F618FB" w14:textId="77777777" w:rsidR="006A16AA" w:rsidRPr="00BB59BF" w:rsidRDefault="006A16AA" w:rsidP="00BF39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otal cerebellu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68D27" w14:textId="7614E5E2" w:rsidR="006A16AA" w:rsidRPr="00BB59BF" w:rsidRDefault="006A16A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2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4DE5" w14:textId="230AAD17" w:rsidR="006A16AA" w:rsidRPr="00BB59BF" w:rsidRDefault="006A16A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6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295DD" w14:textId="71E2F201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0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E1592" w14:textId="5E3C3E09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28.3</w:t>
            </w:r>
          </w:p>
        </w:tc>
      </w:tr>
      <w:tr w:rsidR="00BB59BF" w:rsidRPr="00BB59BF" w14:paraId="507E3C49" w14:textId="77777777" w:rsidTr="002E776D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4FAC9303" w14:textId="77777777" w:rsidR="006A16AA" w:rsidRPr="00BB59BF" w:rsidRDefault="006A16AA" w:rsidP="00BF39AC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erebellar W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4F65E" w14:textId="6C1F1104" w:rsidR="006A16AA" w:rsidRPr="00BB59BF" w:rsidRDefault="006A16A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2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0CAEF" w14:textId="6B9F13A9" w:rsidR="006A16AA" w:rsidRPr="00BB59BF" w:rsidRDefault="006A16A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0.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B5F50" w14:textId="2A6B057A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2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5FB6F" w14:textId="4824D701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1.2</w:t>
            </w:r>
          </w:p>
        </w:tc>
      </w:tr>
      <w:tr w:rsidR="00BB59BF" w:rsidRPr="00BB59BF" w14:paraId="26ABBE57" w14:textId="77777777" w:rsidTr="002E776D">
        <w:tc>
          <w:tcPr>
            <w:tcW w:w="3397" w:type="dxa"/>
            <w:tcBorders>
              <w:bottom w:val="double" w:sz="4" w:space="0" w:color="auto"/>
            </w:tcBorders>
            <w:vAlign w:val="center"/>
          </w:tcPr>
          <w:p w14:paraId="15DB8C9F" w14:textId="77777777" w:rsidR="006A16AA" w:rsidRPr="00BB59BF" w:rsidRDefault="006A16AA" w:rsidP="00BF39AC">
            <w:pPr>
              <w:spacing w:line="360" w:lineRule="auto"/>
              <w:ind w:leftChars="100" w:left="20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erebellar G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1AD63" w14:textId="28E987B2" w:rsidR="006A16AA" w:rsidRPr="00BB59BF" w:rsidRDefault="006A16A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0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E69E8" w14:textId="50C21F19" w:rsidR="006A16AA" w:rsidRPr="00BB59BF" w:rsidRDefault="006A16AA" w:rsidP="00BF39A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05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0D5D48E" w14:textId="66BDEF90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07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821C153" w14:textId="4859253E" w:rsidR="006A16AA" w:rsidRPr="00BB59BF" w:rsidRDefault="006A16AA" w:rsidP="00BF39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07.1</w:t>
            </w:r>
          </w:p>
        </w:tc>
      </w:tr>
      <w:tr w:rsidR="00BB59BF" w:rsidRPr="00BB59BF" w14:paraId="2B69A2BC" w14:textId="77777777" w:rsidTr="00E628EC">
        <w:tc>
          <w:tcPr>
            <w:tcW w:w="13603" w:type="dxa"/>
            <w:gridSpan w:val="5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493F6A3" w14:textId="6CF305CD" w:rsidR="002E776D" w:rsidRPr="00BB59BF" w:rsidRDefault="002E776D" w:rsidP="00BF3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BB59BF">
              <w:rPr>
                <w:rFonts w:ascii="Times New Roman" w:hAnsi="Times New Roman" w:cs="Times New Roman" w:hint="eastAsia"/>
                <w:b/>
                <w:iCs/>
                <w:szCs w:val="20"/>
              </w:rPr>
              <w:t>C</w:t>
            </w:r>
            <w:r w:rsidRPr="00BB59BF">
              <w:rPr>
                <w:rFonts w:ascii="Times New Roman" w:hAnsi="Times New Roman" w:cs="Times New Roman"/>
                <w:b/>
                <w:iCs/>
                <w:szCs w:val="20"/>
              </w:rPr>
              <w:t>ortical volume analysis</w:t>
            </w:r>
          </w:p>
        </w:tc>
      </w:tr>
      <w:tr w:rsidR="00BB59BF" w:rsidRPr="00BB59BF" w14:paraId="4426B104" w14:textId="77777777" w:rsidTr="00E628EC">
        <w:tc>
          <w:tcPr>
            <w:tcW w:w="13603" w:type="dxa"/>
            <w:gridSpan w:val="5"/>
            <w:tcBorders>
              <w:top w:val="double" w:sz="4" w:space="0" w:color="auto"/>
              <w:right w:val="single" w:sz="4" w:space="0" w:color="auto"/>
            </w:tcBorders>
          </w:tcPr>
          <w:p w14:paraId="702DEF88" w14:textId="41635DC1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rontal</w:t>
            </w:r>
          </w:p>
        </w:tc>
      </w:tr>
      <w:tr w:rsidR="00BB59BF" w:rsidRPr="00BB59BF" w14:paraId="4387FC6B" w14:textId="77777777" w:rsidTr="002E776D">
        <w:tc>
          <w:tcPr>
            <w:tcW w:w="3397" w:type="dxa"/>
            <w:tcBorders>
              <w:top w:val="double" w:sz="4" w:space="0" w:color="auto"/>
            </w:tcBorders>
            <w:vAlign w:val="center"/>
          </w:tcPr>
          <w:p w14:paraId="1B61D054" w14:textId="4CD2CAC3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frontal gyrus, Left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66133" w14:textId="3EDF0531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6.5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F33F" w14:textId="503E3D64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5.1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A2490" w14:textId="1AC6E8B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4.5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D6B5D" w14:textId="54BB04D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4.1</w:t>
            </w:r>
          </w:p>
        </w:tc>
      </w:tr>
      <w:tr w:rsidR="00BB59BF" w:rsidRPr="00BB59BF" w14:paraId="3DDB82E9" w14:textId="77777777" w:rsidTr="002E776D">
        <w:tc>
          <w:tcPr>
            <w:tcW w:w="3397" w:type="dxa"/>
            <w:vAlign w:val="center"/>
          </w:tcPr>
          <w:p w14:paraId="52EB6C20" w14:textId="5F8A2E16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frontal gyru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33245" w14:textId="2EE9469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5.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FE24A" w14:textId="7EC6178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3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B7397" w14:textId="0BE9117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2.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9027C" w14:textId="25B5701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3.0</w:t>
            </w:r>
          </w:p>
        </w:tc>
      </w:tr>
      <w:tr w:rsidR="00BB59BF" w:rsidRPr="00BB59BF" w14:paraId="0C178CB7" w14:textId="77777777" w:rsidTr="002E776D">
        <w:tc>
          <w:tcPr>
            <w:tcW w:w="3397" w:type="dxa"/>
            <w:vAlign w:val="center"/>
          </w:tcPr>
          <w:p w14:paraId="2939F425" w14:textId="30581C67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Rostral middle front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C3732" w14:textId="319E8D3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9.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7FE91" w14:textId="10811C4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8.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58BD9" w14:textId="46463D3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6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DD352" w14:textId="3C990C5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7.9</w:t>
            </w:r>
          </w:p>
        </w:tc>
      </w:tr>
      <w:tr w:rsidR="00BB59BF" w:rsidRPr="00BB59BF" w14:paraId="743859E4" w14:textId="77777777" w:rsidTr="002E776D">
        <w:tc>
          <w:tcPr>
            <w:tcW w:w="3397" w:type="dxa"/>
            <w:vAlign w:val="center"/>
          </w:tcPr>
          <w:p w14:paraId="7E7E0D09" w14:textId="0CFED74C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Rostral middle front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E1A6A" w14:textId="770CF12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0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71A31" w14:textId="4426132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9.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7FB03" w14:textId="1EEFE42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7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49076" w14:textId="567B99C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8.3</w:t>
            </w:r>
          </w:p>
        </w:tc>
      </w:tr>
      <w:tr w:rsidR="00BB59BF" w:rsidRPr="00BB59BF" w14:paraId="13ABF96C" w14:textId="77777777" w:rsidTr="002E776D">
        <w:tc>
          <w:tcPr>
            <w:tcW w:w="3397" w:type="dxa"/>
            <w:vAlign w:val="center"/>
          </w:tcPr>
          <w:p w14:paraId="30DD8520" w14:textId="4B1184E0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l middle front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45B14" w14:textId="20E6803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8FBDC" w14:textId="03BA813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1D42C" w14:textId="2895A8D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2FB98" w14:textId="5EC86E1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2</w:t>
            </w:r>
          </w:p>
        </w:tc>
      </w:tr>
      <w:tr w:rsidR="00BB59BF" w:rsidRPr="00BB59BF" w14:paraId="2F9C5F3D" w14:textId="77777777" w:rsidTr="002E776D">
        <w:tc>
          <w:tcPr>
            <w:tcW w:w="3397" w:type="dxa"/>
            <w:vAlign w:val="center"/>
          </w:tcPr>
          <w:p w14:paraId="478C5670" w14:textId="3A8FAC93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l middle front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E7D7A" w14:textId="3CC777A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CD4FC" w14:textId="24FBC29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AF792" w14:textId="4985D21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3C0A1" w14:textId="4A355F8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1</w:t>
            </w:r>
          </w:p>
        </w:tc>
      </w:tr>
      <w:tr w:rsidR="00BB59BF" w:rsidRPr="00BB59BF" w14:paraId="102FBF7B" w14:textId="77777777" w:rsidTr="002E776D">
        <w:tc>
          <w:tcPr>
            <w:tcW w:w="3397" w:type="dxa"/>
            <w:vAlign w:val="center"/>
          </w:tcPr>
          <w:p w14:paraId="1CFE7636" w14:textId="049BA914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opercularis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E4B72" w14:textId="6048C5F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5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9C14B" w14:textId="6966049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5.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2B758" w14:textId="7FB7025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.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9459F" w14:textId="7C9E5D5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.2</w:t>
            </w:r>
          </w:p>
        </w:tc>
      </w:tr>
      <w:tr w:rsidR="00BB59BF" w:rsidRPr="00BB59BF" w14:paraId="2124BAAB" w14:textId="77777777" w:rsidTr="002E776D">
        <w:tc>
          <w:tcPr>
            <w:tcW w:w="3397" w:type="dxa"/>
            <w:vAlign w:val="center"/>
          </w:tcPr>
          <w:p w14:paraId="12D18B02" w14:textId="667C17BA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operculari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B4014" w14:textId="377DF9B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7D7C" w14:textId="09CBAD0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19065" w14:textId="5FD4DF9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0A28A" w14:textId="62708FC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6</w:t>
            </w:r>
          </w:p>
        </w:tc>
      </w:tr>
      <w:tr w:rsidR="00BB59BF" w:rsidRPr="00BB59BF" w14:paraId="6456D419" w14:textId="77777777" w:rsidTr="002E776D">
        <w:tc>
          <w:tcPr>
            <w:tcW w:w="3397" w:type="dxa"/>
            <w:vAlign w:val="center"/>
          </w:tcPr>
          <w:p w14:paraId="1919E54D" w14:textId="43FFF836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triangularis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0B45A" w14:textId="2C65E05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E70C6" w14:textId="65B92BD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B8F9C" w14:textId="02B649C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91F71" w14:textId="13489AC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1</w:t>
            </w:r>
          </w:p>
        </w:tc>
      </w:tr>
      <w:tr w:rsidR="00BB59BF" w:rsidRPr="00BB59BF" w14:paraId="017D0272" w14:textId="77777777" w:rsidTr="002E776D">
        <w:tc>
          <w:tcPr>
            <w:tcW w:w="3397" w:type="dxa"/>
            <w:vAlign w:val="center"/>
          </w:tcPr>
          <w:p w14:paraId="7213A370" w14:textId="71F3B1CC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triangulari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11A78" w14:textId="00B919E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5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1F027" w14:textId="0BD402E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5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E3C4D" w14:textId="1248CC3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6FABD" w14:textId="6366F48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.0</w:t>
            </w:r>
          </w:p>
        </w:tc>
      </w:tr>
      <w:tr w:rsidR="00BB59BF" w:rsidRPr="00BB59BF" w14:paraId="29E33C97" w14:textId="77777777" w:rsidTr="002E776D">
        <w:tc>
          <w:tcPr>
            <w:tcW w:w="3397" w:type="dxa"/>
            <w:vAlign w:val="center"/>
          </w:tcPr>
          <w:p w14:paraId="33D3904E" w14:textId="5F7CB5C3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orbitalis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943F3" w14:textId="3E19559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3BF5A" w14:textId="5F80B81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347E0" w14:textId="72208BD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0BBD1" w14:textId="7FBF9AE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7</w:t>
            </w:r>
          </w:p>
        </w:tc>
      </w:tr>
      <w:tr w:rsidR="00BB59BF" w:rsidRPr="00BB59BF" w14:paraId="38A1B13C" w14:textId="77777777" w:rsidTr="002E776D">
        <w:tc>
          <w:tcPr>
            <w:tcW w:w="3397" w:type="dxa"/>
            <w:vAlign w:val="center"/>
          </w:tcPr>
          <w:p w14:paraId="0D984726" w14:textId="4DD769AF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s orbitali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E00C9" w14:textId="2E5B1790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E2B90" w14:textId="6823A944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9F5DD" w14:textId="2C18C3C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9F3FA" w14:textId="74A6BB8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8</w:t>
            </w:r>
          </w:p>
        </w:tc>
      </w:tr>
      <w:tr w:rsidR="00BB59BF" w:rsidRPr="00BB59BF" w14:paraId="004688FC" w14:textId="77777777" w:rsidTr="002E776D">
        <w:tc>
          <w:tcPr>
            <w:tcW w:w="3397" w:type="dxa"/>
            <w:vAlign w:val="center"/>
          </w:tcPr>
          <w:p w14:paraId="2E19108E" w14:textId="43B5A172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ateral orbitofront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79CF8" w14:textId="5E15D51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9.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CF58D" w14:textId="3EBB229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9.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429D6" w14:textId="4A05DDB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8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4CD29" w14:textId="3B741C3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8.3</w:t>
            </w:r>
          </w:p>
        </w:tc>
      </w:tr>
      <w:tr w:rsidR="00BB59BF" w:rsidRPr="00BB59BF" w14:paraId="21290DE4" w14:textId="77777777" w:rsidTr="002E776D">
        <w:tc>
          <w:tcPr>
            <w:tcW w:w="3397" w:type="dxa"/>
            <w:vAlign w:val="center"/>
          </w:tcPr>
          <w:p w14:paraId="2D01E2C5" w14:textId="47532680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ateral orbitofront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20042" w14:textId="069DD803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8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57463" w14:textId="2C29F7CF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8.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3B41D" w14:textId="5E17F359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ED382" w14:textId="706AD6B9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2</w:t>
            </w:r>
          </w:p>
        </w:tc>
      </w:tr>
      <w:tr w:rsidR="00BB59BF" w:rsidRPr="00BB59BF" w14:paraId="5C4A724B" w14:textId="77777777" w:rsidTr="002E776D">
        <w:tc>
          <w:tcPr>
            <w:tcW w:w="3397" w:type="dxa"/>
            <w:vAlign w:val="center"/>
          </w:tcPr>
          <w:p w14:paraId="3F069E46" w14:textId="7457B85F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Medial orbitofront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B8EFA" w14:textId="45EE0719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2B0FA" w14:textId="61147F96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344B6" w14:textId="3483D24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C66F3" w14:textId="4DBC5D4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2</w:t>
            </w:r>
          </w:p>
        </w:tc>
      </w:tr>
      <w:tr w:rsidR="00BB59BF" w:rsidRPr="00BB59BF" w14:paraId="64A831B9" w14:textId="77777777" w:rsidTr="002E776D">
        <w:tc>
          <w:tcPr>
            <w:tcW w:w="3397" w:type="dxa"/>
            <w:vAlign w:val="center"/>
          </w:tcPr>
          <w:p w14:paraId="2F0F9DA2" w14:textId="5E4894B8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Medial orbitofront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AAE3F" w14:textId="40CABDF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F2965" w14:textId="6A6F90F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086AA" w14:textId="403D6C4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3BD7E" w14:textId="4E52961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1</w:t>
            </w:r>
          </w:p>
        </w:tc>
      </w:tr>
      <w:tr w:rsidR="00BB59BF" w:rsidRPr="00BB59BF" w14:paraId="3649038F" w14:textId="77777777" w:rsidTr="002E776D">
        <w:tc>
          <w:tcPr>
            <w:tcW w:w="3397" w:type="dxa"/>
            <w:vAlign w:val="center"/>
          </w:tcPr>
          <w:p w14:paraId="23887E3F" w14:textId="01101BE6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recentr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5349E" w14:textId="53604A4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FE9EA" w14:textId="5518DD5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D3CDC" w14:textId="2762B57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D843B" w14:textId="5155373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0</w:t>
            </w:r>
          </w:p>
        </w:tc>
      </w:tr>
      <w:tr w:rsidR="00BB59BF" w:rsidRPr="00BB59BF" w14:paraId="729E1C40" w14:textId="77777777" w:rsidTr="002E776D">
        <w:tc>
          <w:tcPr>
            <w:tcW w:w="3397" w:type="dxa"/>
            <w:vAlign w:val="center"/>
          </w:tcPr>
          <w:p w14:paraId="2A1A6768" w14:textId="576C5601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recentr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A3A84" w14:textId="5CA9F58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DCE2E" w14:textId="35EF763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62BD7" w14:textId="49BD731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.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BACE8" w14:textId="4D3415A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.9</w:t>
            </w:r>
          </w:p>
        </w:tc>
      </w:tr>
      <w:tr w:rsidR="00BB59BF" w:rsidRPr="00BB59BF" w14:paraId="00632C09" w14:textId="77777777" w:rsidTr="002E776D">
        <w:tc>
          <w:tcPr>
            <w:tcW w:w="3397" w:type="dxa"/>
            <w:vAlign w:val="center"/>
          </w:tcPr>
          <w:p w14:paraId="36AEBBBC" w14:textId="289A08B3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acentr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FAC2D" w14:textId="55F303C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4F822" w14:textId="3E971D9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E5310" w14:textId="74CD10A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00C38" w14:textId="62300F0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2</w:t>
            </w:r>
          </w:p>
        </w:tc>
      </w:tr>
      <w:tr w:rsidR="00BB59BF" w:rsidRPr="00BB59BF" w14:paraId="762C6146" w14:textId="77777777" w:rsidTr="002E776D">
        <w:tc>
          <w:tcPr>
            <w:tcW w:w="3397" w:type="dxa"/>
            <w:vAlign w:val="center"/>
          </w:tcPr>
          <w:p w14:paraId="779D0EBD" w14:textId="6A237AE8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acentr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7498E" w14:textId="5831602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B4EB6" w14:textId="4657A64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30D82" w14:textId="38AB2BD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7937A" w14:textId="68BE159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9</w:t>
            </w:r>
          </w:p>
        </w:tc>
      </w:tr>
      <w:tr w:rsidR="00BB59BF" w:rsidRPr="00BB59BF" w14:paraId="3FCCEFFC" w14:textId="77777777" w:rsidTr="002E776D">
        <w:tc>
          <w:tcPr>
            <w:tcW w:w="3397" w:type="dxa"/>
            <w:vAlign w:val="center"/>
          </w:tcPr>
          <w:p w14:paraId="1F9CA61B" w14:textId="1FD4A0D7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rontal pole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4E3E8" w14:textId="6456191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D0E08" w14:textId="2B933CB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1998E" w14:textId="192F342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039E6" w14:textId="5F4F916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4</w:t>
            </w:r>
          </w:p>
        </w:tc>
      </w:tr>
      <w:tr w:rsidR="00BB59BF" w:rsidRPr="00BB59BF" w14:paraId="7A0382D6" w14:textId="77777777" w:rsidTr="002E776D">
        <w:tc>
          <w:tcPr>
            <w:tcW w:w="3397" w:type="dxa"/>
            <w:vAlign w:val="center"/>
          </w:tcPr>
          <w:p w14:paraId="341F7AA7" w14:textId="01CEF21C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rontal pole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495B7" w14:textId="560EA449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125EC" w14:textId="4A8C745F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CAD07" w14:textId="42F03C3E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88CA0" w14:textId="0A8A222B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7</w:t>
            </w:r>
          </w:p>
        </w:tc>
      </w:tr>
      <w:tr w:rsidR="00BB59BF" w:rsidRPr="00BB59BF" w14:paraId="404DFE12" w14:textId="77777777" w:rsidTr="002E776D">
        <w:tc>
          <w:tcPr>
            <w:tcW w:w="3397" w:type="dxa"/>
            <w:vAlign w:val="center"/>
          </w:tcPr>
          <w:p w14:paraId="73BF4712" w14:textId="33BAAD00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Rostral anterior cingulate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8065A" w14:textId="376D5FAC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67D25" w14:textId="09593615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E5042" w14:textId="6B74456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BB4CE" w14:textId="704D87D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7</w:t>
            </w:r>
          </w:p>
        </w:tc>
      </w:tr>
      <w:tr w:rsidR="00BB59BF" w:rsidRPr="00BB59BF" w14:paraId="17625F59" w14:textId="77777777" w:rsidTr="002E776D">
        <w:tc>
          <w:tcPr>
            <w:tcW w:w="3397" w:type="dxa"/>
            <w:vAlign w:val="center"/>
          </w:tcPr>
          <w:p w14:paraId="0B18BD05" w14:textId="5508E570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Rostral anterior cingulate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B4A14" w14:textId="57C765A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0DC1" w14:textId="3E7C87B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DEA98" w14:textId="7FA9B86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49401" w14:textId="6962049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</w:tr>
      <w:tr w:rsidR="00BB59BF" w:rsidRPr="00BB59BF" w14:paraId="6500A368" w14:textId="77777777" w:rsidTr="002E776D">
        <w:tc>
          <w:tcPr>
            <w:tcW w:w="3397" w:type="dxa"/>
            <w:vAlign w:val="center"/>
          </w:tcPr>
          <w:p w14:paraId="33F08697" w14:textId="0C5C63F1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l anterior cingulate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03614" w14:textId="6E9BA00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81D9B" w14:textId="4A703BC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E1FE0" w14:textId="17AEE95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4997B" w14:textId="705831C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</w:tr>
      <w:tr w:rsidR="00BB59BF" w:rsidRPr="00BB59BF" w14:paraId="18FD7D17" w14:textId="77777777" w:rsidTr="002E776D">
        <w:tc>
          <w:tcPr>
            <w:tcW w:w="3397" w:type="dxa"/>
            <w:vAlign w:val="center"/>
          </w:tcPr>
          <w:p w14:paraId="6489ABA3" w14:textId="00C40DFB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l anterior cingulate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7B1D1" w14:textId="0EE40D6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67DC0" w14:textId="77777777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2</w:t>
            </w:r>
          </w:p>
          <w:p w14:paraId="108A8AC6" w14:textId="7056E2F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6927D" w14:textId="51AFEC6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A7964" w14:textId="027AC6B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2</w:t>
            </w:r>
          </w:p>
        </w:tc>
      </w:tr>
      <w:tr w:rsidR="00BB59BF" w:rsidRPr="00BB59BF" w14:paraId="1D084E0D" w14:textId="77777777" w:rsidTr="002E776D">
        <w:tc>
          <w:tcPr>
            <w:tcW w:w="13603" w:type="dxa"/>
            <w:gridSpan w:val="5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2627B47" w14:textId="40B82368" w:rsidR="002E776D" w:rsidRPr="00BB59BF" w:rsidRDefault="002E776D" w:rsidP="002E776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ietal</w:t>
            </w:r>
          </w:p>
        </w:tc>
      </w:tr>
      <w:tr w:rsidR="00BB59BF" w:rsidRPr="00BB59BF" w14:paraId="0A05ACF1" w14:textId="77777777" w:rsidTr="002E776D">
        <w:tc>
          <w:tcPr>
            <w:tcW w:w="3397" w:type="dxa"/>
            <w:tcBorders>
              <w:top w:val="double" w:sz="4" w:space="0" w:color="auto"/>
            </w:tcBorders>
            <w:vAlign w:val="center"/>
          </w:tcPr>
          <w:p w14:paraId="62A6FC6C" w14:textId="25ECBC6D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parietal, Left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9D27F" w14:textId="4264959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8.1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EA1D0" w14:textId="76B92E6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7.7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D092B" w14:textId="5FA0C25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6.3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27598" w14:textId="1A0F7E1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6.5</w:t>
            </w:r>
          </w:p>
        </w:tc>
      </w:tr>
      <w:tr w:rsidR="00BB59BF" w:rsidRPr="00BB59BF" w14:paraId="7AA0AAAC" w14:textId="77777777" w:rsidTr="002E776D">
        <w:tc>
          <w:tcPr>
            <w:tcW w:w="3397" w:type="dxa"/>
            <w:vAlign w:val="center"/>
          </w:tcPr>
          <w:p w14:paraId="16C859B1" w14:textId="0605694F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pariet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3BC32" w14:textId="27CBB00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5A15C" w14:textId="3936D76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A8CC2" w14:textId="354C9F4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6.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C19E5" w14:textId="5F64AE8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5.9</w:t>
            </w:r>
          </w:p>
        </w:tc>
      </w:tr>
      <w:tr w:rsidR="00BB59BF" w:rsidRPr="00BB59BF" w14:paraId="522378E4" w14:textId="77777777" w:rsidTr="002E776D">
        <w:tc>
          <w:tcPr>
            <w:tcW w:w="3397" w:type="dxa"/>
            <w:vAlign w:val="center"/>
          </w:tcPr>
          <w:p w14:paraId="00C0907C" w14:textId="18A5A8A9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ferior pariet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02E55" w14:textId="4C2BCA4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38C3B" w14:textId="07F3438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C37BE" w14:textId="57885E6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7B390" w14:textId="3488C5D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6</w:t>
            </w:r>
          </w:p>
        </w:tc>
      </w:tr>
      <w:tr w:rsidR="00BB59BF" w:rsidRPr="00BB59BF" w14:paraId="068DA3D7" w14:textId="77777777" w:rsidTr="002E776D">
        <w:tc>
          <w:tcPr>
            <w:tcW w:w="3397" w:type="dxa"/>
            <w:vAlign w:val="center"/>
          </w:tcPr>
          <w:p w14:paraId="35E1B35F" w14:textId="26440E46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ferior pariet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64EB9" w14:textId="46FC4E0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2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B169C" w14:textId="1A73084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1.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C9AD7" w14:textId="259AAB4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9.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F2301" w14:textId="7E1A9D8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8.1</w:t>
            </w:r>
          </w:p>
        </w:tc>
      </w:tr>
      <w:tr w:rsidR="00BB59BF" w:rsidRPr="00BB59BF" w14:paraId="7292218D" w14:textId="77777777" w:rsidTr="002E776D">
        <w:tc>
          <w:tcPr>
            <w:tcW w:w="3397" w:type="dxa"/>
            <w:vAlign w:val="center"/>
          </w:tcPr>
          <w:p w14:paraId="02D31DA4" w14:textId="1BE453B8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ramargin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E3382" w14:textId="58493D06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4C855" w14:textId="4A10A0DF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3B1AD" w14:textId="39A9810F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66815" w14:textId="5E1AF8E5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0</w:t>
            </w:r>
          </w:p>
        </w:tc>
      </w:tr>
      <w:tr w:rsidR="00BB59BF" w:rsidRPr="00BB59BF" w14:paraId="101FF796" w14:textId="77777777" w:rsidTr="002E776D">
        <w:tc>
          <w:tcPr>
            <w:tcW w:w="3397" w:type="dxa"/>
            <w:vAlign w:val="center"/>
          </w:tcPr>
          <w:p w14:paraId="6B1E1CD9" w14:textId="216C8DD7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ramargin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4E31C" w14:textId="0CB70605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5B022" w14:textId="7AF85D21" w:rsidR="002E776D" w:rsidRPr="00BB59BF" w:rsidRDefault="002E776D" w:rsidP="002E77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0268B" w14:textId="36C8F41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2F991" w14:textId="4BCB5EE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1</w:t>
            </w:r>
          </w:p>
        </w:tc>
      </w:tr>
      <w:tr w:rsidR="00BB59BF" w:rsidRPr="00BB59BF" w14:paraId="227CA5A7" w14:textId="77777777" w:rsidTr="002E776D">
        <w:tc>
          <w:tcPr>
            <w:tcW w:w="3397" w:type="dxa"/>
            <w:vAlign w:val="center"/>
          </w:tcPr>
          <w:p w14:paraId="3569E4EC" w14:textId="5C8A3C55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ostcentr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A6E2F" w14:textId="646EA47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00AC0" w14:textId="2519BE3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2BFD5" w14:textId="5649EA4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9397F" w14:textId="5404AB7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3</w:t>
            </w:r>
          </w:p>
        </w:tc>
      </w:tr>
      <w:tr w:rsidR="00BB59BF" w:rsidRPr="00BB59BF" w14:paraId="2B37C010" w14:textId="77777777" w:rsidTr="002E776D">
        <w:tc>
          <w:tcPr>
            <w:tcW w:w="3397" w:type="dxa"/>
            <w:vAlign w:val="center"/>
          </w:tcPr>
          <w:p w14:paraId="22EBC020" w14:textId="3E3970CE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ostcentr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2D43D" w14:textId="03A7467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657E7" w14:textId="67A2135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0.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C1402" w14:textId="6CAE902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0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70F4F" w14:textId="5232F57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0.8</w:t>
            </w:r>
          </w:p>
        </w:tc>
      </w:tr>
      <w:tr w:rsidR="00BB59BF" w:rsidRPr="00BB59BF" w14:paraId="1E9CEF89" w14:textId="77777777" w:rsidTr="002E776D">
        <w:tc>
          <w:tcPr>
            <w:tcW w:w="3397" w:type="dxa"/>
            <w:vAlign w:val="center"/>
          </w:tcPr>
          <w:p w14:paraId="14CFFA1C" w14:textId="3CA96634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recuneus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0ED76" w14:textId="4347EF2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C4EA" w14:textId="4FCE1ED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D6C53" w14:textId="7FDCC52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0F616" w14:textId="0800563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1</w:t>
            </w:r>
          </w:p>
        </w:tc>
      </w:tr>
      <w:tr w:rsidR="00BB59BF" w:rsidRPr="00BB59BF" w14:paraId="659BBA02" w14:textId="77777777" w:rsidTr="002E776D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059E2421" w14:textId="49C2AAC9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recuneu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EEE8F" w14:textId="39AF229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CB2CC" w14:textId="31821D8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12EF9" w14:textId="5384C17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2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4076A" w14:textId="0FF7358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6</w:t>
            </w:r>
          </w:p>
        </w:tc>
      </w:tr>
      <w:tr w:rsidR="00BB59BF" w:rsidRPr="00BB59BF" w14:paraId="36C73D2A" w14:textId="77777777" w:rsidTr="002E776D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3153FF03" w14:textId="4C1ECF50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osterior cingulate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AFC8F" w14:textId="0ECE7F6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5602D" w14:textId="67B4CFA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23072" w14:textId="26FF9B2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76130" w14:textId="19CC1C9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7</w:t>
            </w:r>
          </w:p>
        </w:tc>
      </w:tr>
      <w:tr w:rsidR="00BB59BF" w:rsidRPr="00BB59BF" w14:paraId="78E27DE2" w14:textId="77777777" w:rsidTr="002E776D">
        <w:tc>
          <w:tcPr>
            <w:tcW w:w="3397" w:type="dxa"/>
            <w:vAlign w:val="center"/>
          </w:tcPr>
          <w:p w14:paraId="14825585" w14:textId="55041849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osterior cingulate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17076" w14:textId="22FB558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779F3" w14:textId="1E8F88F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4DD85" w14:textId="36F0BAC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E46AF" w14:textId="46724D7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9</w:t>
            </w:r>
          </w:p>
        </w:tc>
      </w:tr>
      <w:tr w:rsidR="00BB59BF" w:rsidRPr="00BB59BF" w14:paraId="2A4B9A60" w14:textId="77777777" w:rsidTr="002E776D">
        <w:tc>
          <w:tcPr>
            <w:tcW w:w="3397" w:type="dxa"/>
            <w:vAlign w:val="center"/>
          </w:tcPr>
          <w:p w14:paraId="240447FB" w14:textId="19249BC3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sthmus cingulate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B8842" w14:textId="1F0C3F0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A2BD8" w14:textId="0387691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1F0AD" w14:textId="4C395AC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0D821" w14:textId="2A136C7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0</w:t>
            </w:r>
          </w:p>
        </w:tc>
      </w:tr>
      <w:tr w:rsidR="00BB59BF" w:rsidRPr="00BB59BF" w14:paraId="2CF527A2" w14:textId="77777777" w:rsidTr="002E776D">
        <w:tc>
          <w:tcPr>
            <w:tcW w:w="3397" w:type="dxa"/>
            <w:tcBorders>
              <w:bottom w:val="double" w:sz="4" w:space="0" w:color="auto"/>
            </w:tcBorders>
            <w:vAlign w:val="center"/>
          </w:tcPr>
          <w:p w14:paraId="316E2041" w14:textId="2C784941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sthmus cingulate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6CF26" w14:textId="33DBEC5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82D1C" w14:textId="7CD86C8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93A20F8" w14:textId="4F5D386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84780A9" w14:textId="4634993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9</w:t>
            </w:r>
          </w:p>
        </w:tc>
      </w:tr>
      <w:tr w:rsidR="00BB59BF" w:rsidRPr="00BB59BF" w14:paraId="4750AAE0" w14:textId="77777777" w:rsidTr="00E628EC">
        <w:tc>
          <w:tcPr>
            <w:tcW w:w="13603" w:type="dxa"/>
            <w:gridSpan w:val="5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AEEEEF1" w14:textId="549C29B0" w:rsidR="002E776D" w:rsidRPr="00BB59BF" w:rsidRDefault="002E776D" w:rsidP="002E776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emporal</w:t>
            </w:r>
          </w:p>
        </w:tc>
      </w:tr>
      <w:tr w:rsidR="00BB59BF" w:rsidRPr="00BB59BF" w14:paraId="67E147AE" w14:textId="77777777" w:rsidTr="002E776D">
        <w:tc>
          <w:tcPr>
            <w:tcW w:w="3397" w:type="dxa"/>
            <w:tcBorders>
              <w:top w:val="double" w:sz="4" w:space="0" w:color="auto"/>
            </w:tcBorders>
            <w:vAlign w:val="center"/>
          </w:tcPr>
          <w:p w14:paraId="7CB8372D" w14:textId="08724A6C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temporal, Left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496F" w14:textId="0519217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1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9B774" w14:textId="7ECE404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1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6A684" w14:textId="4CD82D0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4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FAB97" w14:textId="7C8E08D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.1</w:t>
            </w:r>
          </w:p>
        </w:tc>
      </w:tr>
      <w:tr w:rsidR="00BB59BF" w:rsidRPr="00BB59BF" w14:paraId="1B00A12F" w14:textId="77777777" w:rsidTr="002E776D">
        <w:tc>
          <w:tcPr>
            <w:tcW w:w="3397" w:type="dxa"/>
            <w:vAlign w:val="center"/>
          </w:tcPr>
          <w:p w14:paraId="2865D1CA" w14:textId="239DBE91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perior tempor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DFECF" w14:textId="30254BC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52F88" w14:textId="498495F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D3032" w14:textId="1C44C82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.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EEC6B" w14:textId="6FF757B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2.5</w:t>
            </w:r>
          </w:p>
        </w:tc>
      </w:tr>
      <w:tr w:rsidR="00BB59BF" w:rsidRPr="00BB59BF" w14:paraId="43560085" w14:textId="77777777" w:rsidTr="002E776D">
        <w:tc>
          <w:tcPr>
            <w:tcW w:w="3397" w:type="dxa"/>
            <w:vAlign w:val="center"/>
          </w:tcPr>
          <w:p w14:paraId="6882298C" w14:textId="75A49664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Middle tempor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0D50C" w14:textId="21D9466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A0A7F" w14:textId="7E7B261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17B83" w14:textId="15BE6F4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0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C0E1C" w14:textId="7EECAEF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8</w:t>
            </w:r>
          </w:p>
        </w:tc>
      </w:tr>
      <w:tr w:rsidR="00BB59BF" w:rsidRPr="00BB59BF" w14:paraId="7BCAB8B3" w14:textId="77777777" w:rsidTr="002E776D">
        <w:tc>
          <w:tcPr>
            <w:tcW w:w="3397" w:type="dxa"/>
            <w:vAlign w:val="center"/>
          </w:tcPr>
          <w:p w14:paraId="6132457F" w14:textId="462A72BD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Middle tempor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0F42C" w14:textId="276E6B8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5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4306D" w14:textId="5570FAA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5.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2836B" w14:textId="45BF059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84DBB" w14:textId="59012F7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.7</w:t>
            </w:r>
          </w:p>
        </w:tc>
      </w:tr>
      <w:tr w:rsidR="00BB59BF" w:rsidRPr="00BB59BF" w14:paraId="674B2AA1" w14:textId="77777777" w:rsidTr="002E776D">
        <w:tc>
          <w:tcPr>
            <w:tcW w:w="3397" w:type="dxa"/>
            <w:vAlign w:val="center"/>
          </w:tcPr>
          <w:p w14:paraId="40318036" w14:textId="6580929A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ferior tempor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07A5F" w14:textId="521F136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3.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377CA" w14:textId="6A4C986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73BBA" w14:textId="4C45C6F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B2305" w14:textId="1D85E9A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2.0</w:t>
            </w:r>
          </w:p>
        </w:tc>
      </w:tr>
      <w:tr w:rsidR="00BB59BF" w:rsidRPr="00BB59BF" w14:paraId="09BA3684" w14:textId="77777777" w:rsidTr="002E776D">
        <w:tc>
          <w:tcPr>
            <w:tcW w:w="3397" w:type="dxa"/>
            <w:vAlign w:val="center"/>
          </w:tcPr>
          <w:p w14:paraId="3EABE606" w14:textId="108504E6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ferior tempor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45609" w14:textId="0D37FA3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590A8" w14:textId="1780A3E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B3A66" w14:textId="2BF0026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2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C2BD4" w14:textId="356273B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4</w:t>
            </w:r>
          </w:p>
        </w:tc>
      </w:tr>
      <w:tr w:rsidR="00BB59BF" w:rsidRPr="00BB59BF" w14:paraId="542C5451" w14:textId="77777777" w:rsidTr="002E776D">
        <w:tc>
          <w:tcPr>
            <w:tcW w:w="3397" w:type="dxa"/>
            <w:vAlign w:val="center"/>
          </w:tcPr>
          <w:p w14:paraId="7A1A737E" w14:textId="5A19B50F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Banks of the STS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DA2E8" w14:textId="3787A2E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F7B1E" w14:textId="3D1CBCF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309C3" w14:textId="3197D94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A4BD7" w14:textId="1CFDA2C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4</w:t>
            </w:r>
          </w:p>
        </w:tc>
      </w:tr>
      <w:tr w:rsidR="00BB59BF" w:rsidRPr="00BB59BF" w14:paraId="395837E2" w14:textId="77777777" w:rsidTr="002E776D">
        <w:tc>
          <w:tcPr>
            <w:tcW w:w="3397" w:type="dxa"/>
            <w:vAlign w:val="center"/>
          </w:tcPr>
          <w:p w14:paraId="6E4B56D4" w14:textId="2743E18F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Banks of the ST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EE4CC" w14:textId="6980EF8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C4198" w14:textId="128B419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D5C1A" w14:textId="2976EEF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34343" w14:textId="495A4C5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5</w:t>
            </w:r>
          </w:p>
        </w:tc>
      </w:tr>
      <w:tr w:rsidR="00BB59BF" w:rsidRPr="00BB59BF" w14:paraId="55D3F10A" w14:textId="77777777" w:rsidTr="002E776D">
        <w:tc>
          <w:tcPr>
            <w:tcW w:w="3397" w:type="dxa"/>
            <w:vAlign w:val="center"/>
          </w:tcPr>
          <w:p w14:paraId="34DB28F1" w14:textId="7230EE02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usiform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E8190" w14:textId="1271DAB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D4D3F" w14:textId="035F946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2.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96539" w14:textId="52BACE8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2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CEE6E" w14:textId="28305BB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3</w:t>
            </w:r>
          </w:p>
        </w:tc>
      </w:tr>
      <w:tr w:rsidR="00BB59BF" w:rsidRPr="00BB59BF" w14:paraId="1C6D7C67" w14:textId="77777777" w:rsidTr="002E776D">
        <w:tc>
          <w:tcPr>
            <w:tcW w:w="3397" w:type="dxa"/>
            <w:vAlign w:val="center"/>
          </w:tcPr>
          <w:p w14:paraId="53E28C08" w14:textId="5A27B25E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Fusiform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2DF28" w14:textId="34DFB18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1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7C99D" w14:textId="04CDBBE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0.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E5BD6" w14:textId="6391E57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1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5E560" w14:textId="623C0DD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0.1</w:t>
            </w:r>
          </w:p>
        </w:tc>
      </w:tr>
      <w:tr w:rsidR="00BB59BF" w:rsidRPr="00BB59BF" w14:paraId="28469470" w14:textId="77777777" w:rsidTr="002E776D">
        <w:tc>
          <w:tcPr>
            <w:tcW w:w="3397" w:type="dxa"/>
            <w:vAlign w:val="center"/>
          </w:tcPr>
          <w:p w14:paraId="6B9D8D63" w14:textId="3FF2B2DD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ransverse tempor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60B5A" w14:textId="04AAAA9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E33F8" w14:textId="63AEE13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C7461" w14:textId="6F1DBB1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98B6D" w14:textId="34ECDDE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5</w:t>
            </w:r>
          </w:p>
        </w:tc>
      </w:tr>
      <w:tr w:rsidR="00BB59BF" w:rsidRPr="00BB59BF" w14:paraId="4DE3783F" w14:textId="77777777" w:rsidTr="002E776D">
        <w:tc>
          <w:tcPr>
            <w:tcW w:w="3397" w:type="dxa"/>
            <w:vAlign w:val="center"/>
          </w:tcPr>
          <w:p w14:paraId="15AC82D5" w14:textId="5CC4A5A5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ransverse tempor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3F33B" w14:textId="225E2F5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6EDB4" w14:textId="4701DED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A1956" w14:textId="629F0A3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AD753" w14:textId="7E0ADCF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3</w:t>
            </w:r>
          </w:p>
        </w:tc>
      </w:tr>
      <w:tr w:rsidR="00BB59BF" w:rsidRPr="00BB59BF" w14:paraId="042502B2" w14:textId="77777777" w:rsidTr="002E776D">
        <w:tc>
          <w:tcPr>
            <w:tcW w:w="3397" w:type="dxa"/>
            <w:vAlign w:val="center"/>
          </w:tcPr>
          <w:p w14:paraId="78E12CBE" w14:textId="7F139137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Entorhin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E717A" w14:textId="124A7B4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44A49" w14:textId="2DCE568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29AD3" w14:textId="0A56D37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A755A" w14:textId="01CB999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6</w:t>
            </w:r>
          </w:p>
        </w:tc>
      </w:tr>
      <w:tr w:rsidR="00BB59BF" w:rsidRPr="00BB59BF" w14:paraId="219293A5" w14:textId="77777777" w:rsidTr="002E776D">
        <w:tc>
          <w:tcPr>
            <w:tcW w:w="3397" w:type="dxa"/>
            <w:vAlign w:val="center"/>
          </w:tcPr>
          <w:p w14:paraId="5FCF007F" w14:textId="2CB6E8DD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Entorhin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2F6A8" w14:textId="4E6799B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D61CC" w14:textId="5FDAB8B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.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DB5FD" w14:textId="3FFC4C8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B6D72" w14:textId="7AD10A8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6</w:t>
            </w:r>
          </w:p>
        </w:tc>
      </w:tr>
      <w:tr w:rsidR="00BB59BF" w:rsidRPr="00BB59BF" w14:paraId="4647F9DC" w14:textId="77777777" w:rsidTr="002E776D">
        <w:tc>
          <w:tcPr>
            <w:tcW w:w="3397" w:type="dxa"/>
            <w:vAlign w:val="center"/>
          </w:tcPr>
          <w:p w14:paraId="2BEE3E12" w14:textId="00101FC2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emporal pole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0160C" w14:textId="7780322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ABE92" w14:textId="64ECEA0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DDCC0" w14:textId="4D0FF8D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A994D" w14:textId="408EC05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4</w:t>
            </w:r>
          </w:p>
        </w:tc>
      </w:tr>
      <w:tr w:rsidR="00BB59BF" w:rsidRPr="00BB59BF" w14:paraId="6F9EEC02" w14:textId="77777777" w:rsidTr="002E776D">
        <w:tc>
          <w:tcPr>
            <w:tcW w:w="3397" w:type="dxa"/>
            <w:vAlign w:val="center"/>
          </w:tcPr>
          <w:p w14:paraId="4238B697" w14:textId="059F152B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emporal pole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1A549" w14:textId="0C100E7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EA09B" w14:textId="6FDA9BB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45843" w14:textId="78CADD6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AE924" w14:textId="3F763AA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3</w:t>
            </w:r>
          </w:p>
        </w:tc>
      </w:tr>
      <w:tr w:rsidR="00BB59BF" w:rsidRPr="00BB59BF" w14:paraId="24D3C661" w14:textId="77777777" w:rsidTr="002E776D">
        <w:tc>
          <w:tcPr>
            <w:tcW w:w="3397" w:type="dxa"/>
            <w:vAlign w:val="center"/>
          </w:tcPr>
          <w:p w14:paraId="2F2CCD66" w14:textId="42FBD53C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ahippocamp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07E98" w14:textId="5F084D2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5846E" w14:textId="30952D9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6496D" w14:textId="199C64D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BAFCA" w14:textId="35B4D91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8</w:t>
            </w:r>
          </w:p>
        </w:tc>
      </w:tr>
      <w:tr w:rsidR="00BB59BF" w:rsidRPr="00BB59BF" w14:paraId="5ABE944D" w14:textId="77777777" w:rsidTr="002E776D">
        <w:tc>
          <w:tcPr>
            <w:tcW w:w="3397" w:type="dxa"/>
            <w:tcBorders>
              <w:bottom w:val="double" w:sz="4" w:space="0" w:color="auto"/>
            </w:tcBorders>
            <w:vAlign w:val="center"/>
          </w:tcPr>
          <w:p w14:paraId="45DF3BBE" w14:textId="5C4C3A05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rahippocamp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3D259" w14:textId="5C842A5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97081" w14:textId="660235B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84DEC56" w14:textId="1FD5CE1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0709986" w14:textId="75F9C2B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</w:tr>
      <w:tr w:rsidR="00BB59BF" w:rsidRPr="00BB59BF" w14:paraId="3AF4A16F" w14:textId="77777777" w:rsidTr="002E776D">
        <w:tc>
          <w:tcPr>
            <w:tcW w:w="13603" w:type="dxa"/>
            <w:gridSpan w:val="5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5FC4BCD" w14:textId="17834B52" w:rsidR="002E776D" w:rsidRPr="00BB59BF" w:rsidRDefault="002E776D" w:rsidP="002E776D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Occipital</w:t>
            </w:r>
          </w:p>
        </w:tc>
      </w:tr>
      <w:tr w:rsidR="00BB59BF" w:rsidRPr="00BB59BF" w14:paraId="4DA196BC" w14:textId="77777777" w:rsidTr="002E776D">
        <w:tc>
          <w:tcPr>
            <w:tcW w:w="3397" w:type="dxa"/>
            <w:tcBorders>
              <w:top w:val="double" w:sz="4" w:space="0" w:color="auto"/>
            </w:tcBorders>
            <w:vAlign w:val="center"/>
          </w:tcPr>
          <w:p w14:paraId="587C671B" w14:textId="4B2083D6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ateral occipital, Left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C4EED" w14:textId="27BF3BB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5.5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CA4F4" w14:textId="14C7D21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4.1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0E9BA" w14:textId="03F3EDE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5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34A2D" w14:textId="7BA748C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2.3</w:t>
            </w:r>
          </w:p>
        </w:tc>
      </w:tr>
      <w:tr w:rsidR="00BB59BF" w:rsidRPr="00BB59BF" w14:paraId="1B9A1025" w14:textId="77777777" w:rsidTr="002E776D">
        <w:tc>
          <w:tcPr>
            <w:tcW w:w="3397" w:type="dxa"/>
            <w:vAlign w:val="center"/>
          </w:tcPr>
          <w:p w14:paraId="0B385F0D" w14:textId="006A0ABA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ateral occipit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31D97" w14:textId="6E63178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6.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2CF3E" w14:textId="50D2C49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15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56FDE" w14:textId="73D07A2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4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1522A" w14:textId="5BA0F06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3.9</w:t>
            </w:r>
          </w:p>
        </w:tc>
      </w:tr>
      <w:tr w:rsidR="00BB59BF" w:rsidRPr="00BB59BF" w14:paraId="5F3F81CE" w14:textId="77777777" w:rsidTr="002E776D">
        <w:tc>
          <w:tcPr>
            <w:tcW w:w="3397" w:type="dxa"/>
            <w:vAlign w:val="center"/>
          </w:tcPr>
          <w:p w14:paraId="7662DBAD" w14:textId="2263ADA7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ingual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27635" w14:textId="6A8B52E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8.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D9A8F" w14:textId="40CDD79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F287A" w14:textId="251CE4A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0C9ED" w14:textId="4833C37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3</w:t>
            </w:r>
          </w:p>
        </w:tc>
      </w:tr>
      <w:tr w:rsidR="00BB59BF" w:rsidRPr="00BB59BF" w14:paraId="3E80F940" w14:textId="77777777" w:rsidTr="002E776D">
        <w:tc>
          <w:tcPr>
            <w:tcW w:w="3397" w:type="dxa"/>
            <w:vAlign w:val="center"/>
          </w:tcPr>
          <w:p w14:paraId="69FA6790" w14:textId="74E6E0C4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Lingual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3FF11" w14:textId="7DF8BAF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CFD68" w14:textId="33D373F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8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2242C" w14:textId="35775A0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277F7" w14:textId="04DD6A9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3</w:t>
            </w:r>
          </w:p>
        </w:tc>
      </w:tr>
      <w:tr w:rsidR="00BB59BF" w:rsidRPr="00BB59BF" w14:paraId="288B7908" w14:textId="77777777" w:rsidTr="002E776D">
        <w:tc>
          <w:tcPr>
            <w:tcW w:w="3397" w:type="dxa"/>
            <w:vAlign w:val="center"/>
          </w:tcPr>
          <w:p w14:paraId="7324BCE4" w14:textId="09AEF35D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uneus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F73A8" w14:textId="4A2A6FE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4E58C" w14:textId="5213F37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70CD1" w14:textId="5BBC3C7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3896A" w14:textId="3D4FFB7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2</w:t>
            </w:r>
          </w:p>
        </w:tc>
      </w:tr>
      <w:tr w:rsidR="00BB59BF" w:rsidRPr="00BB59BF" w14:paraId="2E38F0DC" w14:textId="77777777" w:rsidTr="002E776D">
        <w:tc>
          <w:tcPr>
            <w:tcW w:w="3397" w:type="dxa"/>
            <w:vAlign w:val="center"/>
          </w:tcPr>
          <w:p w14:paraId="1C004665" w14:textId="597CE55D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uneu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95194" w14:textId="5913AB4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4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B8026" w14:textId="626EF86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3.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FDC10" w14:textId="5ED4B86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A3CBD" w14:textId="406E52A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5</w:t>
            </w:r>
          </w:p>
        </w:tc>
      </w:tr>
      <w:tr w:rsidR="00BB59BF" w:rsidRPr="00BB59BF" w14:paraId="55213A4A" w14:textId="77777777" w:rsidTr="002E776D">
        <w:tc>
          <w:tcPr>
            <w:tcW w:w="3397" w:type="dxa"/>
            <w:vAlign w:val="center"/>
          </w:tcPr>
          <w:p w14:paraId="110D29C1" w14:textId="76C60797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ericalcarine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77D8C" w14:textId="629EFC7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832AF" w14:textId="563DB7F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D40B6" w14:textId="4824DE6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8577E" w14:textId="6364BAE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4</w:t>
            </w:r>
          </w:p>
        </w:tc>
      </w:tr>
      <w:tr w:rsidR="00BB59BF" w:rsidRPr="00BB59BF" w14:paraId="7C6DCC36" w14:textId="77777777" w:rsidTr="002E776D">
        <w:tc>
          <w:tcPr>
            <w:tcW w:w="3397" w:type="dxa"/>
            <w:vAlign w:val="center"/>
          </w:tcPr>
          <w:p w14:paraId="20EF11A7" w14:textId="1B40346C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ericalcarine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508B7" w14:textId="08483F1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C0E2D" w14:textId="18C7E31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2.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8A8F2" w14:textId="2550B10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60229" w14:textId="2A626C7C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2.4</w:t>
            </w:r>
          </w:p>
        </w:tc>
      </w:tr>
      <w:tr w:rsidR="00BB59BF" w:rsidRPr="00BB59BF" w14:paraId="4A4E0F4D" w14:textId="77777777" w:rsidTr="002E776D">
        <w:tc>
          <w:tcPr>
            <w:tcW w:w="3397" w:type="dxa"/>
            <w:vAlign w:val="center"/>
          </w:tcPr>
          <w:p w14:paraId="6458FBE5" w14:textId="2FADE426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sular cortex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4718A" w14:textId="56AA2C3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49605" w14:textId="47609B9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6.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C2451" w14:textId="15671AB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A23D9" w14:textId="1CE8989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7</w:t>
            </w:r>
          </w:p>
        </w:tc>
      </w:tr>
      <w:tr w:rsidR="00BB59BF" w:rsidRPr="00BB59BF" w14:paraId="23E3A329" w14:textId="77777777" w:rsidTr="002E776D">
        <w:tc>
          <w:tcPr>
            <w:tcW w:w="3397" w:type="dxa"/>
            <w:tcBorders>
              <w:bottom w:val="double" w:sz="4" w:space="0" w:color="auto"/>
            </w:tcBorders>
            <w:vAlign w:val="center"/>
          </w:tcPr>
          <w:p w14:paraId="00D39E0E" w14:textId="1DFA5F17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Insular cortex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338C8" w14:textId="596F8E1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62540" w14:textId="603DB15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szCs w:val="20"/>
              </w:rPr>
              <w:t>7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34FF053" w14:textId="3D36F03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CC38574" w14:textId="223337B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8</w:t>
            </w:r>
          </w:p>
        </w:tc>
      </w:tr>
      <w:tr w:rsidR="00BB59BF" w:rsidRPr="00BB59BF" w14:paraId="68C35F6B" w14:textId="77777777" w:rsidTr="00E628EC">
        <w:tc>
          <w:tcPr>
            <w:tcW w:w="13603" w:type="dxa"/>
            <w:gridSpan w:val="5"/>
            <w:tcBorders>
              <w:right w:val="single" w:sz="4" w:space="0" w:color="auto"/>
            </w:tcBorders>
            <w:vAlign w:val="center"/>
          </w:tcPr>
          <w:p w14:paraId="3D61B757" w14:textId="22636C4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Subcortical volume analysis</w:t>
            </w:r>
          </w:p>
        </w:tc>
      </w:tr>
      <w:tr w:rsidR="00BB59BF" w:rsidRPr="00BB59BF" w14:paraId="3C57311A" w14:textId="77777777" w:rsidTr="002E776D">
        <w:tc>
          <w:tcPr>
            <w:tcW w:w="3397" w:type="dxa"/>
            <w:tcBorders>
              <w:top w:val="double" w:sz="4" w:space="0" w:color="auto"/>
            </w:tcBorders>
          </w:tcPr>
          <w:p w14:paraId="4CEBA363" w14:textId="0480132D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halamus, Left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7E2C3" w14:textId="2131182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5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3057F" w14:textId="6507CBB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1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68485" w14:textId="4D9B081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3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6C2AC" w14:textId="0F57846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9</w:t>
            </w:r>
          </w:p>
        </w:tc>
      </w:tr>
      <w:tr w:rsidR="00BB59BF" w:rsidRPr="00BB59BF" w14:paraId="1DD2C0E3" w14:textId="77777777" w:rsidTr="002E776D">
        <w:tc>
          <w:tcPr>
            <w:tcW w:w="3397" w:type="dxa"/>
          </w:tcPr>
          <w:p w14:paraId="7025F23F" w14:textId="406C54DA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Thalamu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B4F53" w14:textId="53A30A9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F1E68" w14:textId="771F2EC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E7458" w14:textId="5A9E189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7.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21168" w14:textId="5D0A531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6.9</w:t>
            </w:r>
          </w:p>
        </w:tc>
      </w:tr>
      <w:tr w:rsidR="00BB59BF" w:rsidRPr="00BB59BF" w14:paraId="087C7AC9" w14:textId="77777777" w:rsidTr="002E776D">
        <w:tc>
          <w:tcPr>
            <w:tcW w:w="3397" w:type="dxa"/>
          </w:tcPr>
          <w:p w14:paraId="7A7BCE87" w14:textId="17000F2E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utamen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063A" w14:textId="6C946A0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.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EE292" w14:textId="025184F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.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6CC7D" w14:textId="71F9955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F9BE5" w14:textId="74201D0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8</w:t>
            </w:r>
          </w:p>
        </w:tc>
      </w:tr>
      <w:tr w:rsidR="00BB59BF" w:rsidRPr="00BB59BF" w14:paraId="5FBF130C" w14:textId="77777777" w:rsidTr="002E776D">
        <w:tc>
          <w:tcPr>
            <w:tcW w:w="3397" w:type="dxa"/>
          </w:tcPr>
          <w:p w14:paraId="3818F492" w14:textId="78532555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utamen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B695F" w14:textId="17E4E2A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5.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61D4E" w14:textId="0C6601DF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F113B" w14:textId="684E19D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4BA62" w14:textId="1CC541A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4.6</w:t>
            </w:r>
          </w:p>
        </w:tc>
      </w:tr>
      <w:tr w:rsidR="00BB59BF" w:rsidRPr="00BB59BF" w14:paraId="7C901097" w14:textId="77777777" w:rsidTr="002E776D">
        <w:tc>
          <w:tcPr>
            <w:tcW w:w="3397" w:type="dxa"/>
          </w:tcPr>
          <w:p w14:paraId="52C78982" w14:textId="28CC34FA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te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32335" w14:textId="199A3EC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A8012" w14:textId="4062863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007E2" w14:textId="6F0854D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B3EAC" w14:textId="5987D11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4</w:t>
            </w:r>
          </w:p>
        </w:tc>
      </w:tr>
      <w:tr w:rsidR="00BB59BF" w:rsidRPr="00BB59BF" w14:paraId="23C1223B" w14:textId="77777777" w:rsidTr="002E776D">
        <w:tc>
          <w:tcPr>
            <w:tcW w:w="3397" w:type="dxa"/>
          </w:tcPr>
          <w:p w14:paraId="14A78990" w14:textId="3D19217A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Caudate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50B83" w14:textId="152A3EB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79541" w14:textId="1EC3609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5B168" w14:textId="5216504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3D7F7" w14:textId="4A6CDFA8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3.4</w:t>
            </w:r>
          </w:p>
        </w:tc>
      </w:tr>
      <w:tr w:rsidR="00BB59BF" w:rsidRPr="00BB59BF" w14:paraId="563256BF" w14:textId="77777777" w:rsidTr="002E776D">
        <w:tc>
          <w:tcPr>
            <w:tcW w:w="3397" w:type="dxa"/>
          </w:tcPr>
          <w:p w14:paraId="08F3874B" w14:textId="08262A2D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llidum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9F0F0" w14:textId="11C1EE2D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CCC81" w14:textId="485D0DAB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E35E0" w14:textId="785AD1A4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59C83" w14:textId="4DCCFF6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8</w:t>
            </w:r>
          </w:p>
        </w:tc>
      </w:tr>
      <w:tr w:rsidR="00BB59BF" w:rsidRPr="00BB59BF" w14:paraId="5909CD9D" w14:textId="77777777" w:rsidTr="002E776D">
        <w:tc>
          <w:tcPr>
            <w:tcW w:w="3397" w:type="dxa"/>
          </w:tcPr>
          <w:p w14:paraId="0531A7E4" w14:textId="3B2CC68E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Pallidum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28C99" w14:textId="062162A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8C151" w14:textId="34E23549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D244F" w14:textId="071BA06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6A30D" w14:textId="4C6E13CA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1.7</w:t>
            </w:r>
          </w:p>
        </w:tc>
      </w:tr>
      <w:tr w:rsidR="00BB59BF" w:rsidRPr="00BB59BF" w14:paraId="683582D4" w14:textId="77777777" w:rsidTr="002E776D">
        <w:tc>
          <w:tcPr>
            <w:tcW w:w="3397" w:type="dxa"/>
          </w:tcPr>
          <w:p w14:paraId="082EAE78" w14:textId="67E8E9A3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Accumbens, Lef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7E992" w14:textId="7F697172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0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82D74" w14:textId="6522F507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0.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48373" w14:textId="51651F1E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3A81E" w14:textId="35FA0746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</w:p>
        </w:tc>
      </w:tr>
      <w:tr w:rsidR="00BB59BF" w:rsidRPr="00BB59BF" w14:paraId="04577932" w14:textId="77777777" w:rsidTr="002E776D">
        <w:tc>
          <w:tcPr>
            <w:tcW w:w="3397" w:type="dxa"/>
          </w:tcPr>
          <w:p w14:paraId="64FD986F" w14:textId="2AD1242B" w:rsidR="002E776D" w:rsidRPr="00BB59BF" w:rsidRDefault="002E776D" w:rsidP="002E776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B59BF">
              <w:rPr>
                <w:rFonts w:ascii="Times New Roman" w:hAnsi="Times New Roman" w:cs="Times New Roman"/>
                <w:b/>
                <w:szCs w:val="20"/>
              </w:rPr>
              <w:t>Accumbens, Righ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DC984" w14:textId="1DF972A0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8BC12" w14:textId="091F00A3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3E6C3" w14:textId="380D2DF5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8BA14" w14:textId="53F5C891" w:rsidR="002E776D" w:rsidRPr="00BB59BF" w:rsidRDefault="002E776D" w:rsidP="002E776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B59BF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</w:p>
        </w:tc>
      </w:tr>
    </w:tbl>
    <w:p w14:paraId="30719D90" w14:textId="77777777" w:rsidR="00080A8D" w:rsidRPr="00BB59BF" w:rsidRDefault="00080A8D" w:rsidP="00080A8D">
      <w:pPr>
        <w:spacing w:after="0" w:line="360" w:lineRule="auto"/>
        <w:rPr>
          <w:rFonts w:ascii="Times New Roman" w:hAnsi="Times New Roman" w:cs="Times New Roman"/>
          <w:szCs w:val="20"/>
          <w:vertAlign w:val="superscript"/>
        </w:rPr>
      </w:pPr>
      <w:bookmarkStart w:id="0" w:name="_Hlk156215354"/>
      <w:r w:rsidRPr="00BB59BF">
        <w:rPr>
          <w:rFonts w:ascii="Times New Roman" w:hAnsi="Times New Roman" w:cs="Times New Roman"/>
          <w:szCs w:val="20"/>
        </w:rPr>
        <w:t>Volume is expressed in mL</w:t>
      </w:r>
    </w:p>
    <w:bookmarkEnd w:id="0"/>
    <w:p w14:paraId="2F894CDB" w14:textId="77777777" w:rsidR="002E1392" w:rsidRPr="00BB59BF" w:rsidRDefault="002E1392" w:rsidP="00BF39AC">
      <w:pPr>
        <w:spacing w:line="360" w:lineRule="auto"/>
        <w:rPr>
          <w:rFonts w:ascii="Times New Roman" w:hAnsi="Times New Roman" w:cs="Times New Roman"/>
          <w:szCs w:val="20"/>
        </w:rPr>
        <w:sectPr w:rsidR="002E1392" w:rsidRPr="00BB59BF" w:rsidSect="00BB59BF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B59BF">
        <w:rPr>
          <w:rFonts w:ascii="Times New Roman" w:hAnsi="Times New Roman" w:cs="Times New Roman"/>
          <w:szCs w:val="20"/>
        </w:rPr>
        <w:br w:type="page"/>
      </w:r>
    </w:p>
    <w:p w14:paraId="13EC4FC0" w14:textId="46646DE7" w:rsidR="009E505F" w:rsidRPr="00BB59BF" w:rsidRDefault="009E505F" w:rsidP="009E50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59BF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E628EC" w:rsidRPr="00BB59BF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BB59BF">
        <w:rPr>
          <w:rFonts w:ascii="Times New Roman" w:hAnsi="Times New Roman" w:cs="Times New Roman"/>
          <w:b/>
          <w:bCs/>
          <w:sz w:val="24"/>
          <w:szCs w:val="24"/>
        </w:rPr>
        <w:t xml:space="preserve">egmentation Discrepancies </w:t>
      </w:r>
      <w:r w:rsidR="00E628EC" w:rsidRPr="00BB59BF">
        <w:rPr>
          <w:rFonts w:ascii="Times New Roman" w:hAnsi="Times New Roman" w:cs="Times New Roman"/>
          <w:b/>
          <w:bCs/>
          <w:sz w:val="24"/>
          <w:szCs w:val="24"/>
        </w:rPr>
        <w:t xml:space="preserve">of several areas in </w:t>
      </w:r>
      <w:r w:rsidRPr="00BB59BF">
        <w:rPr>
          <w:rFonts w:ascii="Times New Roman" w:hAnsi="Times New Roman" w:cs="Times New Roman"/>
          <w:b/>
          <w:bCs/>
          <w:sz w:val="24"/>
          <w:szCs w:val="24"/>
        </w:rPr>
        <w:t>DeepBrain and FreeSurfer Methods.</w:t>
      </w:r>
      <w:r w:rsidRPr="00BB59BF">
        <w:rPr>
          <w:rFonts w:ascii="Times New Roman" w:hAnsi="Times New Roman" w:cs="Times New Roman"/>
          <w:sz w:val="24"/>
          <w:szCs w:val="24"/>
        </w:rPr>
        <w:t xml:space="preserve"> (A) Subcortical Gray Matter to White Matter: Demonstrates incorrect segmentation, highlighting the challen</w:t>
      </w:r>
      <w:bookmarkStart w:id="1" w:name="_GoBack"/>
      <w:bookmarkEnd w:id="1"/>
      <w:r w:rsidRPr="00BB59BF">
        <w:rPr>
          <w:rFonts w:ascii="Times New Roman" w:hAnsi="Times New Roman" w:cs="Times New Roman"/>
          <w:sz w:val="24"/>
          <w:szCs w:val="24"/>
        </w:rPr>
        <w:t xml:space="preserve">ges in delineating these regions accurately. (B) Cerebellar Segmentation: Illustrates a noisy boundary, indicating difficulties in consistent segmentation of this area. (C) </w:t>
      </w:r>
      <w:r w:rsidR="00872C07" w:rsidRPr="00BB59BF">
        <w:rPr>
          <w:rFonts w:ascii="Times New Roman" w:hAnsi="Times New Roman" w:cs="Times New Roman"/>
          <w:sz w:val="24"/>
          <w:szCs w:val="24"/>
        </w:rPr>
        <w:t>Putamen and (D) Pallidum</w:t>
      </w:r>
      <w:r w:rsidRPr="00BB59BF">
        <w:rPr>
          <w:rFonts w:ascii="Times New Roman" w:hAnsi="Times New Roman" w:cs="Times New Roman"/>
          <w:sz w:val="24"/>
          <w:szCs w:val="24"/>
        </w:rPr>
        <w:t xml:space="preserve"> </w:t>
      </w:r>
      <w:r w:rsidR="00872C07" w:rsidRPr="00BB59BF">
        <w:rPr>
          <w:rFonts w:ascii="Times New Roman" w:hAnsi="Times New Roman" w:cs="Times New Roman"/>
          <w:sz w:val="24"/>
          <w:szCs w:val="24"/>
        </w:rPr>
        <w:t>a</w:t>
      </w:r>
      <w:r w:rsidRPr="00BB59BF">
        <w:rPr>
          <w:rFonts w:ascii="Times New Roman" w:hAnsi="Times New Roman" w:cs="Times New Roman"/>
          <w:sz w:val="24"/>
          <w:szCs w:val="24"/>
        </w:rPr>
        <w:t>reas: Shows smaller segmented regions, reflecting potential underestimation of these areas.</w:t>
      </w:r>
    </w:p>
    <w:p w14:paraId="086E70DE" w14:textId="5B26C9F9" w:rsidR="00B30F0C" w:rsidRPr="00BB59BF" w:rsidRDefault="008A61FE" w:rsidP="00BF39AC">
      <w:pPr>
        <w:spacing w:line="360" w:lineRule="auto"/>
        <w:rPr>
          <w:rFonts w:ascii="Times New Roman" w:hAnsi="Times New Roman" w:cs="Times New Roman"/>
          <w:szCs w:val="20"/>
        </w:rPr>
      </w:pPr>
      <w:r w:rsidRPr="00BB59BF">
        <w:rPr>
          <w:rFonts w:ascii="Times New Roman" w:hAnsi="Times New Roman" w:cs="Times New Roman"/>
          <w:noProof/>
          <w:szCs w:val="20"/>
          <w:lang w:val="en-IN" w:eastAsia="en-IN"/>
        </w:rPr>
        <w:drawing>
          <wp:inline distT="0" distB="0" distL="0" distR="0" wp14:anchorId="54EE2973" wp14:editId="0073D4B2">
            <wp:extent cx="5468620" cy="869251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869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0F0C" w:rsidRPr="00BB59BF" w:rsidSect="00BB59BF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A17AC" w14:textId="77777777" w:rsidR="00035BBE" w:rsidRDefault="00035BBE" w:rsidP="00B60D15">
      <w:pPr>
        <w:spacing w:after="0" w:line="240" w:lineRule="auto"/>
      </w:pPr>
      <w:r>
        <w:separator/>
      </w:r>
    </w:p>
  </w:endnote>
  <w:endnote w:type="continuationSeparator" w:id="0">
    <w:p w14:paraId="482689B6" w14:textId="77777777" w:rsidR="00035BBE" w:rsidRDefault="00035BBE" w:rsidP="00B60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8ADD5" w14:textId="77777777" w:rsidR="00035BBE" w:rsidRDefault="00035BBE" w:rsidP="00B60D15">
      <w:pPr>
        <w:spacing w:after="0" w:line="240" w:lineRule="auto"/>
      </w:pPr>
      <w:r>
        <w:separator/>
      </w:r>
    </w:p>
  </w:footnote>
  <w:footnote w:type="continuationSeparator" w:id="0">
    <w:p w14:paraId="7E3AC47A" w14:textId="77777777" w:rsidR="00035BBE" w:rsidRDefault="00035BBE" w:rsidP="00B60D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D74"/>
    <w:rsid w:val="0001778A"/>
    <w:rsid w:val="00026A73"/>
    <w:rsid w:val="00027241"/>
    <w:rsid w:val="000278EC"/>
    <w:rsid w:val="00032A3C"/>
    <w:rsid w:val="00035BBE"/>
    <w:rsid w:val="00056964"/>
    <w:rsid w:val="00073AE2"/>
    <w:rsid w:val="00075DD2"/>
    <w:rsid w:val="00080A8D"/>
    <w:rsid w:val="000E25DA"/>
    <w:rsid w:val="001129A0"/>
    <w:rsid w:val="00137BE2"/>
    <w:rsid w:val="00167A56"/>
    <w:rsid w:val="001771FA"/>
    <w:rsid w:val="00180BBE"/>
    <w:rsid w:val="001A599C"/>
    <w:rsid w:val="001A6C31"/>
    <w:rsid w:val="001F4931"/>
    <w:rsid w:val="002A5D81"/>
    <w:rsid w:val="002C66E1"/>
    <w:rsid w:val="002E1392"/>
    <w:rsid w:val="002E772D"/>
    <w:rsid w:val="002E776D"/>
    <w:rsid w:val="00357DDB"/>
    <w:rsid w:val="003618D1"/>
    <w:rsid w:val="003F2765"/>
    <w:rsid w:val="003F5DF1"/>
    <w:rsid w:val="00400F41"/>
    <w:rsid w:val="00423C0C"/>
    <w:rsid w:val="00425EAB"/>
    <w:rsid w:val="004B4EA2"/>
    <w:rsid w:val="004D67DE"/>
    <w:rsid w:val="004F53FB"/>
    <w:rsid w:val="005009E0"/>
    <w:rsid w:val="0053212B"/>
    <w:rsid w:val="00576848"/>
    <w:rsid w:val="00583946"/>
    <w:rsid w:val="005D0ABE"/>
    <w:rsid w:val="005E3233"/>
    <w:rsid w:val="00611F5C"/>
    <w:rsid w:val="006278F9"/>
    <w:rsid w:val="0064278F"/>
    <w:rsid w:val="0064333B"/>
    <w:rsid w:val="00696AB3"/>
    <w:rsid w:val="006A16AA"/>
    <w:rsid w:val="00740E00"/>
    <w:rsid w:val="007446F0"/>
    <w:rsid w:val="007C5D51"/>
    <w:rsid w:val="007F4E77"/>
    <w:rsid w:val="00872C07"/>
    <w:rsid w:val="00885824"/>
    <w:rsid w:val="00886393"/>
    <w:rsid w:val="0089294F"/>
    <w:rsid w:val="008A61FE"/>
    <w:rsid w:val="0091668F"/>
    <w:rsid w:val="009275A9"/>
    <w:rsid w:val="009473A9"/>
    <w:rsid w:val="00961B29"/>
    <w:rsid w:val="00984236"/>
    <w:rsid w:val="009C3AAB"/>
    <w:rsid w:val="009E505F"/>
    <w:rsid w:val="00A30892"/>
    <w:rsid w:val="00A43D74"/>
    <w:rsid w:val="00A61870"/>
    <w:rsid w:val="00A93CD6"/>
    <w:rsid w:val="00AD4D1C"/>
    <w:rsid w:val="00AE2C8B"/>
    <w:rsid w:val="00AE67AA"/>
    <w:rsid w:val="00B07469"/>
    <w:rsid w:val="00B111BA"/>
    <w:rsid w:val="00B1602E"/>
    <w:rsid w:val="00B30F0C"/>
    <w:rsid w:val="00B60D15"/>
    <w:rsid w:val="00BB59BF"/>
    <w:rsid w:val="00BF39AC"/>
    <w:rsid w:val="00C51CCF"/>
    <w:rsid w:val="00C91B85"/>
    <w:rsid w:val="00D16163"/>
    <w:rsid w:val="00D657E2"/>
    <w:rsid w:val="00E522B2"/>
    <w:rsid w:val="00E6086A"/>
    <w:rsid w:val="00E628EC"/>
    <w:rsid w:val="00E6743A"/>
    <w:rsid w:val="00EB6E13"/>
    <w:rsid w:val="00ED195E"/>
    <w:rsid w:val="00EE4147"/>
    <w:rsid w:val="00F31ACF"/>
    <w:rsid w:val="00F9163D"/>
    <w:rsid w:val="00FC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111711"/>
  <w15:chartTrackingRefBased/>
  <w15:docId w15:val="{81675830-8A12-4E8F-9420-1AF2C3595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D7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60D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0D15"/>
  </w:style>
  <w:style w:type="paragraph" w:styleId="Footer">
    <w:name w:val="footer"/>
    <w:basedOn w:val="Normal"/>
    <w:link w:val="FooterChar"/>
    <w:uiPriority w:val="99"/>
    <w:unhideWhenUsed/>
    <w:rsid w:val="00B60D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0D15"/>
  </w:style>
  <w:style w:type="paragraph" w:styleId="BalloonText">
    <w:name w:val="Balloon Text"/>
    <w:basedOn w:val="Normal"/>
    <w:link w:val="BalloonTextChar"/>
    <w:uiPriority w:val="99"/>
    <w:semiHidden/>
    <w:unhideWhenUsed/>
    <w:rsid w:val="002E13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9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09ACC-899F-4D12-95D5-E6E7C61D8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hanalakshmi Vairavan</cp:lastModifiedBy>
  <cp:revision>8</cp:revision>
  <dcterms:created xsi:type="dcterms:W3CDTF">2024-01-05T09:56:00Z</dcterms:created>
  <dcterms:modified xsi:type="dcterms:W3CDTF">2024-02-15T10:52:00Z</dcterms:modified>
</cp:coreProperties>
</file>